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B8F" w:rsidRPr="00300E33" w:rsidRDefault="00FD6B97" w:rsidP="00AC2E54">
      <w:pPr>
        <w:spacing w:line="480" w:lineRule="auto"/>
        <w:rPr>
          <w:rFonts w:ascii="Times New Roman" w:eastAsia="Arial Unicode MS" w:hAnsi="Times New Roman"/>
          <w:b/>
          <w:sz w:val="24"/>
        </w:rPr>
      </w:pPr>
      <w:proofErr w:type="gramStart"/>
      <w:r>
        <w:rPr>
          <w:rFonts w:ascii="Times New Roman" w:eastAsia="Arial Unicode MS" w:hAnsi="Times New Roman"/>
          <w:b/>
          <w:sz w:val="24"/>
        </w:rPr>
        <w:t xml:space="preserve">Additional file </w:t>
      </w:r>
      <w:r w:rsidR="00360B8F">
        <w:rPr>
          <w:rFonts w:ascii="Times New Roman" w:eastAsia="Arial Unicode MS" w:hAnsi="Times New Roman"/>
          <w:b/>
          <w:sz w:val="24"/>
        </w:rPr>
        <w:t>1.</w:t>
      </w:r>
      <w:proofErr w:type="gramEnd"/>
      <w:r w:rsidR="00360B8F">
        <w:rPr>
          <w:rFonts w:ascii="Times New Roman" w:eastAsia="Arial Unicode MS" w:hAnsi="Times New Roman"/>
          <w:b/>
          <w:sz w:val="24"/>
        </w:rPr>
        <w:t xml:space="preserve"> </w:t>
      </w:r>
      <w:r w:rsidR="00AC2E54">
        <w:rPr>
          <w:rFonts w:ascii="Times New Roman" w:eastAsia="Arial Unicode MS" w:hAnsi="Times New Roman"/>
          <w:b/>
          <w:sz w:val="24"/>
        </w:rPr>
        <w:t>Location of specimen collection and sequence accession information of mosquito specimens (n=12</w:t>
      </w:r>
      <w:r w:rsidR="00240EB5">
        <w:rPr>
          <w:rFonts w:ascii="Times New Roman" w:eastAsia="Arial Unicode MS" w:hAnsi="Times New Roman"/>
          <w:b/>
          <w:sz w:val="24"/>
        </w:rPr>
        <w:t>8</w:t>
      </w:r>
      <w:r w:rsidR="00AC2E54">
        <w:rPr>
          <w:rFonts w:ascii="Times New Roman" w:eastAsia="Arial Unicode MS" w:hAnsi="Times New Roman"/>
          <w:b/>
          <w:sz w:val="24"/>
        </w:rPr>
        <w:t>) included in the study</w:t>
      </w:r>
    </w:p>
    <w:tbl>
      <w:tblPr>
        <w:tblW w:w="140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6"/>
        <w:gridCol w:w="4273"/>
        <w:gridCol w:w="1440"/>
        <w:gridCol w:w="1416"/>
        <w:gridCol w:w="2610"/>
        <w:gridCol w:w="1536"/>
        <w:gridCol w:w="2016"/>
      </w:tblGrid>
      <w:tr w:rsidR="00E2266F" w:rsidRPr="00E1340C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E1340C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E1340C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S/N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9F7EF8" w:rsidRPr="00E1340C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E1340C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Species</w:t>
            </w:r>
            <w:r w:rsidR="00D7426A" w:rsidRPr="00D7426A">
              <w:rPr>
                <w:rFonts w:ascii="Times New Roman" w:eastAsia="Times New Roman" w:hAnsi="Times New Roman"/>
                <w:b/>
                <w:bCs/>
                <w:sz w:val="24"/>
                <w:vertAlign w:val="superscript"/>
                <w:lang w:eastAsia="en-GB"/>
              </w:rPr>
              <w:t>§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E1340C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E1340C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EHI repository  ID</w:t>
            </w:r>
          </w:p>
        </w:tc>
        <w:tc>
          <w:tcPr>
            <w:tcW w:w="1390" w:type="dxa"/>
          </w:tcPr>
          <w:p w:rsidR="009F7EF8" w:rsidRPr="00E1340C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proofErr w:type="spellStart"/>
            <w:r w:rsidRPr="00E1340C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Genbank</w:t>
            </w:r>
            <w:proofErr w:type="spellEnd"/>
            <w:r w:rsidRPr="00E1340C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 xml:space="preserve"> accession no./BOLD no.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9F7EF8" w:rsidRPr="00E1340C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E1340C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Location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9F7EF8" w:rsidRPr="00E1340C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E1340C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Latitude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9F7EF8" w:rsidRPr="00E1340C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E1340C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Longitude</w:t>
            </w:r>
          </w:p>
        </w:tc>
      </w:tr>
      <w:tr w:rsidR="00E2266F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9F7EF8" w:rsidRPr="0062382F" w:rsidRDefault="009F7EF8" w:rsidP="009372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des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tegomyia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gypti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r w:rsidRPr="00240EB5">
              <w:rPr>
                <w:rFonts w:ascii="Times New Roman" w:eastAsia="Times New Roman" w:hAnsi="Times New Roman"/>
                <w:sz w:val="24"/>
                <w:lang w:eastAsia="en-GB"/>
              </w:rPr>
              <w:t xml:space="preserve">(Linnaeus 1762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gypt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6-280311</w:t>
            </w:r>
          </w:p>
        </w:tc>
        <w:tc>
          <w:tcPr>
            <w:tcW w:w="1390" w:type="dxa"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13/ SIN001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Marsiling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Driv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9F7EF8" w:rsidRPr="0062382F" w:rsidRDefault="009F7EF8" w:rsidP="00FA2A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41</w:t>
            </w:r>
            <w:r w:rsidR="002F6F75" w:rsidRPr="0062382F">
              <w:rPr>
                <w:rFonts w:ascii="Times New Roman" w:eastAsia="Times New Roman" w:hAnsi="Times New Roman"/>
                <w:sz w:val="24"/>
                <w:lang w:eastAsia="en-GB"/>
              </w:rPr>
              <w:t>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9F7EF8" w:rsidRPr="0062382F" w:rsidRDefault="009F7EF8" w:rsidP="002F6F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7</w:t>
            </w:r>
            <w:r w:rsidR="002F6F75" w:rsidRPr="0062382F">
              <w:rPr>
                <w:rFonts w:ascii="Times New Roman" w:eastAsia="Times New Roman" w:hAnsi="Times New Roman"/>
                <w:sz w:val="24"/>
                <w:lang w:eastAsia="en-GB"/>
              </w:rPr>
              <w:t>60</w:t>
            </w:r>
          </w:p>
        </w:tc>
      </w:tr>
      <w:tr w:rsidR="00E2266F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2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9F7EF8" w:rsidRPr="00240EB5" w:rsidRDefault="009F7EF8" w:rsidP="009372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. 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gypti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gypt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240EB5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240EB5">
              <w:rPr>
                <w:rFonts w:ascii="Times New Roman" w:eastAsia="Times New Roman" w:hAnsi="Times New Roman"/>
                <w:sz w:val="24"/>
                <w:lang w:eastAsia="en-GB"/>
              </w:rPr>
              <w:t>07-280311</w:t>
            </w:r>
          </w:p>
        </w:tc>
        <w:tc>
          <w:tcPr>
            <w:tcW w:w="1390" w:type="dxa"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51/ SIN002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Marsiling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Driv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9F7EF8" w:rsidRPr="0062382F" w:rsidRDefault="009F7EF8" w:rsidP="002F6F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41</w:t>
            </w:r>
            <w:r w:rsidR="002F6F75" w:rsidRPr="0062382F">
              <w:rPr>
                <w:rFonts w:ascii="Times New Roman" w:eastAsia="Times New Roman" w:hAnsi="Times New Roman"/>
                <w:sz w:val="24"/>
                <w:lang w:eastAsia="en-GB"/>
              </w:rPr>
              <w:t>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9F7EF8" w:rsidRPr="0062382F" w:rsidRDefault="009F7EF8" w:rsidP="002F6F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7</w:t>
            </w:r>
            <w:r w:rsidR="002F6F75" w:rsidRPr="0062382F">
              <w:rPr>
                <w:rFonts w:ascii="Times New Roman" w:eastAsia="Times New Roman" w:hAnsi="Times New Roman"/>
                <w:sz w:val="24"/>
                <w:lang w:eastAsia="en-GB"/>
              </w:rPr>
              <w:t>60</w:t>
            </w:r>
          </w:p>
        </w:tc>
      </w:tr>
      <w:tr w:rsidR="00E2266F" w:rsidRPr="00E1340C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3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9F7EF8" w:rsidRPr="00240EB5" w:rsidRDefault="009F7EF8" w:rsidP="009372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. 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gypti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gypt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240EB5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240EB5">
              <w:rPr>
                <w:rFonts w:ascii="Times New Roman" w:eastAsia="Times New Roman" w:hAnsi="Times New Roman"/>
                <w:sz w:val="24"/>
                <w:lang w:eastAsia="en-GB"/>
              </w:rPr>
              <w:t>08-280311</w:t>
            </w:r>
          </w:p>
        </w:tc>
        <w:tc>
          <w:tcPr>
            <w:tcW w:w="1390" w:type="dxa"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52/ SIN003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Marsiling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Driv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9F7EF8" w:rsidRPr="0062382F" w:rsidRDefault="009F7EF8" w:rsidP="002F6F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41</w:t>
            </w:r>
            <w:r w:rsidR="002F6F75" w:rsidRPr="0062382F">
              <w:rPr>
                <w:rFonts w:ascii="Times New Roman" w:eastAsia="Times New Roman" w:hAnsi="Times New Roman"/>
                <w:sz w:val="24"/>
                <w:lang w:eastAsia="en-GB"/>
              </w:rPr>
              <w:t>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9F7EF8" w:rsidRPr="00E1340C" w:rsidRDefault="002F6F75" w:rsidP="002F6F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760</w:t>
            </w:r>
          </w:p>
        </w:tc>
      </w:tr>
      <w:tr w:rsidR="00E2266F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4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9F7EF8" w:rsidRPr="00721FAA" w:rsidRDefault="009F7EF8" w:rsidP="00721F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ede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Stegomy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egypti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(Linnaeus  1762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queenslandensi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Theobald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1901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5-081012</w:t>
            </w:r>
          </w:p>
        </w:tc>
        <w:tc>
          <w:tcPr>
            <w:tcW w:w="1390" w:type="dxa"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71/ SIN004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EHI laboratory strain</w:t>
            </w:r>
          </w:p>
        </w:tc>
        <w:tc>
          <w:tcPr>
            <w:tcW w:w="1536" w:type="dxa"/>
            <w:shd w:val="clear" w:color="auto" w:fill="auto"/>
            <w:noWrap/>
          </w:tcPr>
          <w:p w:rsidR="009F7EF8" w:rsidRPr="00721FAA" w:rsidRDefault="009F7EF8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</w:tcPr>
          <w:p w:rsidR="009F7EF8" w:rsidRPr="00721FAA" w:rsidRDefault="009F7EF8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NA</w:t>
            </w:r>
          </w:p>
        </w:tc>
      </w:tr>
      <w:tr w:rsidR="00E2266F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5</w:t>
            </w:r>
          </w:p>
        </w:tc>
        <w:tc>
          <w:tcPr>
            <w:tcW w:w="4273" w:type="dxa"/>
            <w:shd w:val="clear" w:color="auto" w:fill="auto"/>
            <w:noWrap/>
          </w:tcPr>
          <w:p w:rsidR="009F7EF8" w:rsidRPr="00721FAA" w:rsidRDefault="009F7EF8" w:rsidP="003F142E">
            <w:pPr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proofErr w:type="spellStart"/>
            <w:r w:rsidRPr="00721FAA">
              <w:rPr>
                <w:rFonts w:ascii="Times New Roman" w:hAnsi="Times New Roman"/>
                <w:b/>
                <w:i/>
                <w:sz w:val="24"/>
              </w:rPr>
              <w:t>Ae</w:t>
            </w:r>
            <w:proofErr w:type="spellEnd"/>
            <w:r w:rsidRPr="00721FAA">
              <w:rPr>
                <w:rFonts w:ascii="Times New Roman" w:hAnsi="Times New Roman"/>
                <w:b/>
                <w:i/>
                <w:sz w:val="24"/>
              </w:rPr>
              <w:t xml:space="preserve">. </w:t>
            </w:r>
            <w:proofErr w:type="spellStart"/>
            <w:r w:rsidRPr="00721FAA">
              <w:rPr>
                <w:rFonts w:ascii="Times New Roman" w:hAnsi="Times New Roman"/>
                <w:b/>
                <w:i/>
                <w:sz w:val="24"/>
              </w:rPr>
              <w:t>aegypti</w:t>
            </w:r>
            <w:proofErr w:type="spellEnd"/>
            <w:r w:rsidRPr="00721FAA">
              <w:rPr>
                <w:rFonts w:ascii="Times New Roman" w:hAnsi="Times New Roman"/>
                <w:b/>
                <w:i/>
                <w:sz w:val="24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queenslandens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4-081012</w:t>
            </w:r>
          </w:p>
        </w:tc>
        <w:tc>
          <w:tcPr>
            <w:tcW w:w="1390" w:type="dxa"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70/ SIN005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EHI laboratory strain</w:t>
            </w:r>
          </w:p>
        </w:tc>
        <w:tc>
          <w:tcPr>
            <w:tcW w:w="1536" w:type="dxa"/>
            <w:shd w:val="clear" w:color="auto" w:fill="auto"/>
            <w:noWrap/>
          </w:tcPr>
          <w:p w:rsidR="009F7EF8" w:rsidRPr="00721FAA" w:rsidRDefault="009F7EF8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</w:tcPr>
          <w:p w:rsidR="009F7EF8" w:rsidRPr="00721FAA" w:rsidRDefault="009F7EF8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NA</w:t>
            </w:r>
          </w:p>
        </w:tc>
      </w:tr>
      <w:tr w:rsidR="00E2266F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6</w:t>
            </w:r>
          </w:p>
        </w:tc>
        <w:tc>
          <w:tcPr>
            <w:tcW w:w="4273" w:type="dxa"/>
            <w:shd w:val="clear" w:color="auto" w:fill="auto"/>
            <w:noWrap/>
          </w:tcPr>
          <w:p w:rsidR="009F7EF8" w:rsidRPr="00721FAA" w:rsidRDefault="009F7EF8" w:rsidP="00937216">
            <w:pPr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proofErr w:type="spellStart"/>
            <w:r w:rsidRPr="00721FAA">
              <w:rPr>
                <w:rFonts w:ascii="Times New Roman" w:hAnsi="Times New Roman"/>
                <w:b/>
                <w:i/>
                <w:sz w:val="24"/>
              </w:rPr>
              <w:t>Ae</w:t>
            </w:r>
            <w:proofErr w:type="spellEnd"/>
            <w:r w:rsidRPr="00721FAA">
              <w:rPr>
                <w:rFonts w:ascii="Times New Roman" w:hAnsi="Times New Roman"/>
                <w:b/>
                <w:i/>
                <w:sz w:val="24"/>
              </w:rPr>
              <w:t xml:space="preserve">. </w:t>
            </w:r>
            <w:proofErr w:type="spellStart"/>
            <w:r w:rsidRPr="00721FAA">
              <w:rPr>
                <w:rFonts w:ascii="Times New Roman" w:hAnsi="Times New Roman"/>
                <w:b/>
                <w:i/>
                <w:sz w:val="24"/>
              </w:rPr>
              <w:t>aegypti</w:t>
            </w:r>
            <w:proofErr w:type="spellEnd"/>
            <w:r w:rsidRPr="00721FAA">
              <w:rPr>
                <w:rFonts w:ascii="Times New Roman" w:hAnsi="Times New Roman"/>
                <w:b/>
                <w:i/>
                <w:sz w:val="24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queenslandens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6-081012</w:t>
            </w:r>
          </w:p>
        </w:tc>
        <w:tc>
          <w:tcPr>
            <w:tcW w:w="1390" w:type="dxa"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72/ SIN006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EHI laboratory strain</w:t>
            </w:r>
          </w:p>
        </w:tc>
        <w:tc>
          <w:tcPr>
            <w:tcW w:w="1536" w:type="dxa"/>
            <w:shd w:val="clear" w:color="auto" w:fill="auto"/>
            <w:noWrap/>
          </w:tcPr>
          <w:p w:rsidR="009F7EF8" w:rsidRPr="00721FAA" w:rsidRDefault="009F7EF8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</w:tcPr>
          <w:p w:rsidR="009F7EF8" w:rsidRPr="00721FAA" w:rsidRDefault="009F7EF8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NA</w:t>
            </w:r>
          </w:p>
        </w:tc>
      </w:tr>
      <w:tr w:rsidR="00E2266F" w:rsidRPr="00721FAA" w:rsidTr="00435E9B">
        <w:trPr>
          <w:trHeight w:val="39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7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9F7EF8" w:rsidRPr="00721FAA" w:rsidRDefault="00726FE5" w:rsidP="00721F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Verrallina</w:t>
            </w:r>
            <w:proofErr w:type="spellEnd"/>
            <w:r w:rsidR="009F7EF8"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="009F7EF8"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butleri</w:t>
            </w:r>
            <w:proofErr w:type="spellEnd"/>
            <w:r w:rsidR="009F7EF8"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r w:rsidR="009F7EF8"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(</w:t>
            </w:r>
            <w:proofErr w:type="spellStart"/>
            <w:r w:rsidR="009F7EF8"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Theobald</w:t>
            </w:r>
            <w:proofErr w:type="spellEnd"/>
            <w:r w:rsidR="009F7EF8"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1901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1-111111</w:t>
            </w:r>
          </w:p>
        </w:tc>
        <w:tc>
          <w:tcPr>
            <w:tcW w:w="1390" w:type="dxa"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65/ SIN007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Sungei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Buloh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Wetland Reserv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9F7EF8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4468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9F7EF8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7301</w:t>
            </w:r>
          </w:p>
        </w:tc>
      </w:tr>
      <w:tr w:rsidR="00E2266F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8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9F7EF8" w:rsidRPr="00721FAA" w:rsidRDefault="00726FE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Ve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.</w:t>
            </w:r>
            <w:r w:rsidR="009F7EF8"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="009F7EF8"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butler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2-111111</w:t>
            </w:r>
          </w:p>
        </w:tc>
        <w:tc>
          <w:tcPr>
            <w:tcW w:w="1390" w:type="dxa"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66/ SIN008-14</w:t>
            </w:r>
          </w:p>
        </w:tc>
        <w:tc>
          <w:tcPr>
            <w:tcW w:w="2610" w:type="dxa"/>
            <w:shd w:val="clear" w:color="auto" w:fill="auto"/>
            <w:noWrap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Military training areas</w:t>
            </w:r>
          </w:p>
        </w:tc>
        <w:tc>
          <w:tcPr>
            <w:tcW w:w="1536" w:type="dxa"/>
            <w:shd w:val="clear" w:color="auto" w:fill="auto"/>
            <w:noWrap/>
          </w:tcPr>
          <w:p w:rsidR="009F7EF8" w:rsidRPr="00721FAA" w:rsidRDefault="009F7EF8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</w:tcPr>
          <w:p w:rsidR="009F7EF8" w:rsidRPr="00721FAA" w:rsidRDefault="009F7EF8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NA</w:t>
            </w:r>
          </w:p>
        </w:tc>
      </w:tr>
      <w:tr w:rsidR="00E2266F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9</w:t>
            </w:r>
          </w:p>
        </w:tc>
        <w:tc>
          <w:tcPr>
            <w:tcW w:w="4273" w:type="dxa"/>
            <w:shd w:val="clear" w:color="auto" w:fill="auto"/>
            <w:noWrap/>
          </w:tcPr>
          <w:p w:rsidR="009F7EF8" w:rsidRPr="00721FAA" w:rsidRDefault="00726FE5" w:rsidP="00D42D2E">
            <w:pPr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Ve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. </w:t>
            </w:r>
            <w:proofErr w:type="spellStart"/>
            <w:r w:rsidR="009F7EF8" w:rsidRPr="00721FAA">
              <w:rPr>
                <w:rFonts w:ascii="Times New Roman" w:hAnsi="Times New Roman"/>
                <w:b/>
                <w:i/>
                <w:sz w:val="24"/>
              </w:rPr>
              <w:t>butler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1-111111</w:t>
            </w:r>
          </w:p>
        </w:tc>
        <w:tc>
          <w:tcPr>
            <w:tcW w:w="1390" w:type="dxa"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67/ SIN009-14</w:t>
            </w:r>
          </w:p>
        </w:tc>
        <w:tc>
          <w:tcPr>
            <w:tcW w:w="2610" w:type="dxa"/>
            <w:shd w:val="clear" w:color="auto" w:fill="auto"/>
            <w:noWrap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Military training areas</w:t>
            </w:r>
          </w:p>
        </w:tc>
        <w:tc>
          <w:tcPr>
            <w:tcW w:w="1536" w:type="dxa"/>
            <w:shd w:val="clear" w:color="auto" w:fill="auto"/>
            <w:noWrap/>
          </w:tcPr>
          <w:p w:rsidR="009F7EF8" w:rsidRPr="00721FAA" w:rsidRDefault="009F7EF8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</w:tcPr>
          <w:p w:rsidR="009F7EF8" w:rsidRPr="00721FAA" w:rsidRDefault="009F7EF8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NA</w:t>
            </w:r>
          </w:p>
        </w:tc>
      </w:tr>
      <w:tr w:rsidR="00E2266F" w:rsidRPr="00721FAA" w:rsidTr="00435E9B">
        <w:trPr>
          <w:trHeight w:val="39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</w:t>
            </w:r>
          </w:p>
        </w:tc>
        <w:tc>
          <w:tcPr>
            <w:tcW w:w="4273" w:type="dxa"/>
            <w:shd w:val="clear" w:color="auto" w:fill="auto"/>
            <w:noWrap/>
          </w:tcPr>
          <w:p w:rsidR="009F7EF8" w:rsidRPr="00721FAA" w:rsidRDefault="00726FE5" w:rsidP="00726FE5">
            <w:pPr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Ve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.</w:t>
            </w:r>
            <w:r w:rsidR="009F7EF8" w:rsidRPr="00721FAA">
              <w:rPr>
                <w:rFonts w:ascii="Times New Roman" w:hAnsi="Times New Roman"/>
                <w:b/>
                <w:i/>
                <w:sz w:val="24"/>
              </w:rPr>
              <w:t xml:space="preserve"> </w:t>
            </w:r>
            <w:proofErr w:type="spellStart"/>
            <w:r w:rsidR="009F7EF8" w:rsidRPr="00721FAA">
              <w:rPr>
                <w:rFonts w:ascii="Times New Roman" w:hAnsi="Times New Roman"/>
                <w:b/>
                <w:i/>
                <w:sz w:val="24"/>
              </w:rPr>
              <w:t>butler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7-150711</w:t>
            </w:r>
          </w:p>
        </w:tc>
        <w:tc>
          <w:tcPr>
            <w:tcW w:w="1390" w:type="dxa"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68/ SIN010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Murai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Farmway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9F7EF8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3905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9F7EF8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6960</w:t>
            </w:r>
          </w:p>
        </w:tc>
      </w:tr>
      <w:tr w:rsidR="00E2266F" w:rsidRPr="00721FAA" w:rsidTr="00435E9B">
        <w:trPr>
          <w:trHeight w:val="62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1</w:t>
            </w:r>
          </w:p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</w:p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</w:p>
        </w:tc>
        <w:tc>
          <w:tcPr>
            <w:tcW w:w="4273" w:type="dxa"/>
            <w:shd w:val="clear" w:color="auto" w:fill="auto"/>
            <w:noWrap/>
          </w:tcPr>
          <w:p w:rsidR="009F7EF8" w:rsidRPr="00721FAA" w:rsidRDefault="00726FE5" w:rsidP="00D42D2E">
            <w:pPr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Ve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. </w:t>
            </w:r>
            <w:proofErr w:type="spellStart"/>
            <w:r w:rsidR="009F7EF8" w:rsidRPr="00721FAA">
              <w:rPr>
                <w:rFonts w:ascii="Times New Roman" w:hAnsi="Times New Roman"/>
                <w:b/>
                <w:i/>
                <w:sz w:val="24"/>
              </w:rPr>
              <w:t>butler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8-150711</w:t>
            </w:r>
          </w:p>
        </w:tc>
        <w:tc>
          <w:tcPr>
            <w:tcW w:w="1390" w:type="dxa"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69/ SIN011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Military training areas</w:t>
            </w:r>
          </w:p>
        </w:tc>
        <w:tc>
          <w:tcPr>
            <w:tcW w:w="1536" w:type="dxa"/>
            <w:shd w:val="clear" w:color="auto" w:fill="auto"/>
            <w:noWrap/>
          </w:tcPr>
          <w:p w:rsidR="009F7EF8" w:rsidRPr="00721FAA" w:rsidRDefault="009F7EF8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</w:tcPr>
          <w:p w:rsidR="009F7EF8" w:rsidRPr="00721FAA" w:rsidRDefault="009F7EF8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NA</w:t>
            </w:r>
          </w:p>
        </w:tc>
      </w:tr>
      <w:tr w:rsidR="00E2266F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</w:p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2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9F7EF8" w:rsidRPr="00240EB5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des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tegomyia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lbopictus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r w:rsidRPr="00240EB5">
              <w:rPr>
                <w:rFonts w:ascii="Times New Roman" w:eastAsia="Times New Roman" w:hAnsi="Times New Roman"/>
                <w:sz w:val="24"/>
                <w:lang w:eastAsia="en-GB"/>
              </w:rPr>
              <w:t>(</w:t>
            </w:r>
            <w:proofErr w:type="spellStart"/>
            <w:r w:rsidRPr="00240EB5">
              <w:rPr>
                <w:rFonts w:ascii="Times New Roman" w:eastAsia="Times New Roman" w:hAnsi="Times New Roman"/>
                <w:sz w:val="24"/>
                <w:lang w:eastAsia="en-GB"/>
              </w:rPr>
              <w:t>Skuse</w:t>
            </w:r>
            <w:proofErr w:type="spellEnd"/>
            <w:r w:rsidRPr="00240EB5">
              <w:rPr>
                <w:rFonts w:ascii="Times New Roman" w:eastAsia="Times New Roman" w:hAnsi="Times New Roman"/>
                <w:sz w:val="24"/>
                <w:lang w:eastAsia="en-GB"/>
              </w:rPr>
              <w:t xml:space="preserve"> 189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240EB5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240EB5">
              <w:rPr>
                <w:rFonts w:ascii="Times New Roman" w:eastAsia="Times New Roman" w:hAnsi="Times New Roman"/>
                <w:sz w:val="24"/>
                <w:lang w:eastAsia="en-GB"/>
              </w:rPr>
              <w:t>09-290311</w:t>
            </w:r>
          </w:p>
        </w:tc>
        <w:tc>
          <w:tcPr>
            <w:tcW w:w="1390" w:type="dxa"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62/ SIN012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Wall Street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9F7EF8" w:rsidRPr="0062382F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2834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9F7EF8" w:rsidRPr="0062382F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8471</w:t>
            </w:r>
          </w:p>
        </w:tc>
      </w:tr>
      <w:tr w:rsidR="00E2266F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3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9F7EF8" w:rsidRPr="00240EB5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tegomyia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lbopict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240EB5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240EB5">
              <w:rPr>
                <w:rFonts w:ascii="Times New Roman" w:eastAsia="Times New Roman" w:hAnsi="Times New Roman"/>
                <w:sz w:val="24"/>
                <w:lang w:eastAsia="en-GB"/>
              </w:rPr>
              <w:t>04-290311</w:t>
            </w:r>
          </w:p>
        </w:tc>
        <w:tc>
          <w:tcPr>
            <w:tcW w:w="1390" w:type="dxa"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240EB5">
              <w:rPr>
                <w:rFonts w:ascii="Times New Roman" w:hAnsi="Times New Roman"/>
                <w:sz w:val="24"/>
              </w:rPr>
              <w:t>KF564664/ SIN013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Mcnair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Road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9F7EF8" w:rsidRPr="0062382F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209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9F7EF8" w:rsidRPr="0062382F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8588</w:t>
            </w:r>
          </w:p>
        </w:tc>
      </w:tr>
      <w:tr w:rsidR="00E2266F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4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9F7EF8" w:rsidRPr="00240EB5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tegomyia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lbopict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240EB5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240EB5">
              <w:rPr>
                <w:rFonts w:ascii="Times New Roman" w:eastAsia="Times New Roman" w:hAnsi="Times New Roman"/>
                <w:sz w:val="24"/>
                <w:lang w:eastAsia="en-GB"/>
              </w:rPr>
              <w:t>02-290311</w:t>
            </w:r>
          </w:p>
        </w:tc>
        <w:tc>
          <w:tcPr>
            <w:tcW w:w="1390" w:type="dxa"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240EB5">
              <w:rPr>
                <w:rFonts w:ascii="Times New Roman" w:hAnsi="Times New Roman"/>
                <w:sz w:val="24"/>
              </w:rPr>
              <w:t>KF564663/ SIN014-14</w:t>
            </w:r>
          </w:p>
        </w:tc>
        <w:tc>
          <w:tcPr>
            <w:tcW w:w="2610" w:type="dxa"/>
            <w:shd w:val="clear" w:color="auto" w:fill="auto"/>
            <w:noWrap/>
          </w:tcPr>
          <w:p w:rsidR="009F7EF8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lang w:eastAsia="en-GB"/>
              </w:rPr>
              <w:t>Mount Pleasant Road</w:t>
            </w:r>
          </w:p>
        </w:tc>
        <w:tc>
          <w:tcPr>
            <w:tcW w:w="1536" w:type="dxa"/>
            <w:shd w:val="clear" w:color="auto" w:fill="auto"/>
            <w:noWrap/>
          </w:tcPr>
          <w:p w:rsidR="009F7EF8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3329</w:t>
            </w:r>
          </w:p>
        </w:tc>
        <w:tc>
          <w:tcPr>
            <w:tcW w:w="2016" w:type="dxa"/>
            <w:shd w:val="clear" w:color="auto" w:fill="auto"/>
            <w:noWrap/>
          </w:tcPr>
          <w:p w:rsidR="009F7EF8" w:rsidRPr="0062382F" w:rsidRDefault="00F44ECE" w:rsidP="00F44ECE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3.8304</w:t>
            </w:r>
          </w:p>
        </w:tc>
      </w:tr>
      <w:tr w:rsidR="00E2266F" w:rsidRPr="00721FAA" w:rsidTr="00435E9B">
        <w:trPr>
          <w:trHeight w:val="39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5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9F7EF8" w:rsidRPr="00721FAA" w:rsidRDefault="009F7EF8" w:rsidP="00D7426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ede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Paraede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ollessi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(Mattingly 1958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721FAA" w:rsidRDefault="009F7EF8" w:rsidP="003F14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1-280312</w:t>
            </w:r>
          </w:p>
        </w:tc>
        <w:tc>
          <w:tcPr>
            <w:tcW w:w="1390" w:type="dxa"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58/ SIN015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Murai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Farmway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9F7EF8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3905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9F7EF8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6960</w:t>
            </w:r>
          </w:p>
        </w:tc>
      </w:tr>
      <w:tr w:rsidR="00E2266F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6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9F7EF8" w:rsidRPr="00240EB5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dimorphus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vexan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240EB5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240EB5">
              <w:rPr>
                <w:rFonts w:ascii="Times New Roman" w:eastAsia="Times New Roman" w:hAnsi="Times New Roman"/>
                <w:sz w:val="24"/>
                <w:lang w:eastAsia="en-GB"/>
              </w:rPr>
              <w:t>03-220311</w:t>
            </w:r>
          </w:p>
        </w:tc>
        <w:tc>
          <w:tcPr>
            <w:tcW w:w="1390" w:type="dxa"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240EB5">
              <w:rPr>
                <w:rFonts w:ascii="Times New Roman" w:hAnsi="Times New Roman"/>
                <w:sz w:val="24"/>
              </w:rPr>
              <w:t>KF564659/ SIN016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9F7EF8" w:rsidRPr="0062382F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9F7EF8" w:rsidRPr="0062382F" w:rsidRDefault="002F6F75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9F7EF8" w:rsidRPr="0062382F" w:rsidRDefault="002F6F75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04.0387</w:t>
            </w:r>
          </w:p>
        </w:tc>
      </w:tr>
      <w:tr w:rsidR="00E2266F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F6F75" w:rsidRPr="0062382F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7</w:t>
            </w:r>
          </w:p>
        </w:tc>
        <w:tc>
          <w:tcPr>
            <w:tcW w:w="4273" w:type="dxa"/>
            <w:shd w:val="clear" w:color="auto" w:fill="auto"/>
            <w:noWrap/>
          </w:tcPr>
          <w:p w:rsidR="002F6F75" w:rsidRPr="00240EB5" w:rsidRDefault="002F6F75" w:rsidP="00D42D2E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dimorphus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vexan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2F6F75" w:rsidRPr="00240EB5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240EB5">
              <w:rPr>
                <w:rFonts w:ascii="Times New Roman" w:eastAsia="Times New Roman" w:hAnsi="Times New Roman"/>
                <w:sz w:val="24"/>
                <w:lang w:eastAsia="en-GB"/>
              </w:rPr>
              <w:t>04-220311</w:t>
            </w:r>
          </w:p>
        </w:tc>
        <w:tc>
          <w:tcPr>
            <w:tcW w:w="1390" w:type="dxa"/>
          </w:tcPr>
          <w:p w:rsidR="002F6F75" w:rsidRPr="0062382F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240EB5">
              <w:rPr>
                <w:rFonts w:ascii="Times New Roman" w:hAnsi="Times New Roman"/>
                <w:sz w:val="24"/>
              </w:rPr>
              <w:t>KF564660/ SIN017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2F6F75" w:rsidRPr="0062382F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2F6F75" w:rsidRPr="0062382F" w:rsidRDefault="002F6F75" w:rsidP="00521FA6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2F6F75" w:rsidRPr="0062382F" w:rsidRDefault="002F6F75" w:rsidP="00521FA6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04.0387</w:t>
            </w:r>
          </w:p>
        </w:tc>
      </w:tr>
      <w:tr w:rsidR="00E2266F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F6F75" w:rsidRPr="0062382F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8</w:t>
            </w:r>
          </w:p>
        </w:tc>
        <w:tc>
          <w:tcPr>
            <w:tcW w:w="4273" w:type="dxa"/>
            <w:shd w:val="clear" w:color="auto" w:fill="auto"/>
            <w:noWrap/>
          </w:tcPr>
          <w:p w:rsidR="002F6F75" w:rsidRPr="00240EB5" w:rsidRDefault="002F6F75" w:rsidP="00D42D2E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dimorphus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vexan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2F6F75" w:rsidRPr="00240EB5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240EB5">
              <w:rPr>
                <w:rFonts w:ascii="Times New Roman" w:eastAsia="Times New Roman" w:hAnsi="Times New Roman"/>
                <w:sz w:val="24"/>
                <w:lang w:eastAsia="en-GB"/>
              </w:rPr>
              <w:t>05-220311</w:t>
            </w:r>
          </w:p>
        </w:tc>
        <w:tc>
          <w:tcPr>
            <w:tcW w:w="1390" w:type="dxa"/>
          </w:tcPr>
          <w:p w:rsidR="002F6F75" w:rsidRPr="00240EB5" w:rsidRDefault="002F6F75" w:rsidP="00D42D2E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EB5">
              <w:rPr>
                <w:rFonts w:ascii="Times New Roman" w:hAnsi="Times New Roman" w:cs="Times New Roman"/>
                <w:sz w:val="24"/>
                <w:szCs w:val="24"/>
              </w:rPr>
              <w:t>KF564661/</w:t>
            </w:r>
          </w:p>
          <w:p w:rsidR="002F6F75" w:rsidRPr="0062382F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SIN018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2F6F75" w:rsidRPr="0062382F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2F6F75" w:rsidRPr="0062382F" w:rsidRDefault="002F6F75" w:rsidP="00521FA6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2F6F75" w:rsidRPr="0062382F" w:rsidRDefault="002F6F75" w:rsidP="00521FA6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04.0387</w:t>
            </w:r>
          </w:p>
        </w:tc>
      </w:tr>
      <w:tr w:rsidR="00E2266F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F6F75" w:rsidRPr="0062382F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9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2F6F75" w:rsidRPr="00240EB5" w:rsidRDefault="00B63391" w:rsidP="002449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de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="002F6F75"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Ochlerotat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)</w:t>
            </w:r>
            <w:r w:rsidR="002F6F75"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="002F6F75"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vigilax</w:t>
            </w:r>
            <w:proofErr w:type="spellEnd"/>
            <w:r w:rsidR="002F6F75"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r w:rsidR="002F6F75" w:rsidRPr="0062382F">
              <w:rPr>
                <w:rFonts w:ascii="Times New Roman" w:eastAsia="Times New Roman" w:hAnsi="Times New Roman"/>
                <w:sz w:val="24"/>
                <w:lang w:eastAsia="en-GB"/>
              </w:rPr>
              <w:t>(</w:t>
            </w:r>
            <w:proofErr w:type="spellStart"/>
            <w:r w:rsidR="002F6F75" w:rsidRPr="0062382F">
              <w:rPr>
                <w:rFonts w:ascii="Times New Roman" w:eastAsia="Times New Roman" w:hAnsi="Times New Roman"/>
                <w:sz w:val="24"/>
                <w:lang w:eastAsia="en-GB"/>
              </w:rPr>
              <w:t>Skuse</w:t>
            </w:r>
            <w:proofErr w:type="spellEnd"/>
            <w:r w:rsidR="002F6F75"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1889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F6F75" w:rsidRPr="00240EB5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240EB5">
              <w:rPr>
                <w:rFonts w:ascii="Times New Roman" w:eastAsia="Times New Roman" w:hAnsi="Times New Roman"/>
                <w:sz w:val="24"/>
                <w:lang w:eastAsia="en-GB"/>
              </w:rPr>
              <w:t>04-240412</w:t>
            </w:r>
          </w:p>
        </w:tc>
        <w:tc>
          <w:tcPr>
            <w:tcW w:w="1390" w:type="dxa"/>
          </w:tcPr>
          <w:p w:rsidR="002F6F75" w:rsidRPr="0062382F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240EB5">
              <w:rPr>
                <w:rFonts w:ascii="Times New Roman" w:hAnsi="Times New Roman"/>
                <w:sz w:val="24"/>
              </w:rPr>
              <w:t>KF564673/ SIN019-14</w:t>
            </w:r>
          </w:p>
        </w:tc>
        <w:tc>
          <w:tcPr>
            <w:tcW w:w="2610" w:type="dxa"/>
            <w:shd w:val="clear" w:color="auto" w:fill="auto"/>
            <w:noWrap/>
          </w:tcPr>
          <w:p w:rsidR="002F6F75" w:rsidRPr="0062382F" w:rsidRDefault="002F6F75" w:rsidP="00D42D2E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382F">
              <w:rPr>
                <w:rFonts w:ascii="Times New Roman" w:hAnsi="Times New Roman"/>
                <w:sz w:val="24"/>
              </w:rPr>
              <w:t>Pulau</w:t>
            </w:r>
            <w:proofErr w:type="spellEnd"/>
            <w:r w:rsidRPr="0062382F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62382F">
              <w:rPr>
                <w:rFonts w:ascii="Times New Roman" w:hAnsi="Times New Roman"/>
                <w:sz w:val="24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2F6F75" w:rsidRPr="0062382F" w:rsidRDefault="002F6F75" w:rsidP="00521FA6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2F6F75" w:rsidRPr="0062382F" w:rsidRDefault="002F6F75" w:rsidP="00521FA6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04.0387</w:t>
            </w:r>
          </w:p>
        </w:tc>
      </w:tr>
      <w:tr w:rsidR="00E2266F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F6F75" w:rsidRPr="0062382F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20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2F6F75" w:rsidRPr="00240EB5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Ochlerotatus</w:t>
            </w:r>
            <w:proofErr w:type="spellEnd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240EB5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vigilax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2F6F75" w:rsidRPr="00240EB5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240EB5">
              <w:rPr>
                <w:rFonts w:ascii="Times New Roman" w:eastAsia="Times New Roman" w:hAnsi="Times New Roman"/>
                <w:sz w:val="24"/>
                <w:lang w:eastAsia="en-GB"/>
              </w:rPr>
              <w:t>05-240412</w:t>
            </w:r>
          </w:p>
        </w:tc>
        <w:tc>
          <w:tcPr>
            <w:tcW w:w="1390" w:type="dxa"/>
          </w:tcPr>
          <w:p w:rsidR="002F6F75" w:rsidRPr="0062382F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74/ SIN020-14</w:t>
            </w:r>
          </w:p>
        </w:tc>
        <w:tc>
          <w:tcPr>
            <w:tcW w:w="2610" w:type="dxa"/>
            <w:shd w:val="clear" w:color="auto" w:fill="auto"/>
            <w:noWrap/>
          </w:tcPr>
          <w:p w:rsidR="002F6F75" w:rsidRPr="0062382F" w:rsidRDefault="002F6F75" w:rsidP="00D42D2E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382F">
              <w:rPr>
                <w:rFonts w:ascii="Times New Roman" w:hAnsi="Times New Roman"/>
                <w:sz w:val="24"/>
              </w:rPr>
              <w:t>Pulau</w:t>
            </w:r>
            <w:proofErr w:type="spellEnd"/>
            <w:r w:rsidRPr="0062382F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62382F">
              <w:rPr>
                <w:rFonts w:ascii="Times New Roman" w:hAnsi="Times New Roman"/>
                <w:sz w:val="24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2F6F75" w:rsidRPr="0062382F" w:rsidRDefault="002F6F75" w:rsidP="00521FA6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2F6F75" w:rsidRPr="0062382F" w:rsidRDefault="002F6F75" w:rsidP="00521FA6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04.0387</w:t>
            </w:r>
          </w:p>
        </w:tc>
      </w:tr>
      <w:tr w:rsidR="00E2266F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21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ede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Mucidu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urantiu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Theobald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190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2F6F75" w:rsidRPr="00721FAA" w:rsidRDefault="002F6F75" w:rsidP="001C16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23-280</w:t>
            </w:r>
            <w:r w:rsidRPr="00721FAA">
              <w:rPr>
                <w:rFonts w:ascii="Times New Roman" w:eastAsia="Times New Roman" w:hAnsi="Times New Roman"/>
                <w:b/>
                <w:color w:val="000000" w:themeColor="text1"/>
                <w:sz w:val="24"/>
                <w:lang w:eastAsia="en-GB"/>
              </w:rPr>
              <w:t>312</w:t>
            </w:r>
          </w:p>
        </w:tc>
        <w:tc>
          <w:tcPr>
            <w:tcW w:w="1390" w:type="dxa"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53/ SIN021-14</w:t>
            </w:r>
          </w:p>
        </w:tc>
        <w:tc>
          <w:tcPr>
            <w:tcW w:w="2610" w:type="dxa"/>
            <w:shd w:val="clear" w:color="auto" w:fill="auto"/>
            <w:noWrap/>
          </w:tcPr>
          <w:p w:rsidR="002F6F75" w:rsidRPr="00721FAA" w:rsidRDefault="002F6F75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21FAA">
              <w:rPr>
                <w:rFonts w:ascii="Times New Roman" w:hAnsi="Times New Roman"/>
                <w:b/>
                <w:sz w:val="24"/>
              </w:rPr>
              <w:t>Pulau</w:t>
            </w:r>
            <w:proofErr w:type="spellEnd"/>
            <w:r w:rsidRPr="00721FAA">
              <w:rPr>
                <w:rFonts w:ascii="Times New Roman" w:hAnsi="Times New Roman"/>
                <w:b/>
                <w:sz w:val="24"/>
              </w:rPr>
              <w:t xml:space="preserve"> </w:t>
            </w:r>
            <w:proofErr w:type="spellStart"/>
            <w:r w:rsidRPr="00721FAA">
              <w:rPr>
                <w:rFonts w:ascii="Times New Roman" w:hAnsi="Times New Roman"/>
                <w:b/>
                <w:sz w:val="24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2F6F75" w:rsidRPr="00721FAA" w:rsidRDefault="002F6F75" w:rsidP="00521FA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2F6F75" w:rsidRPr="00721FAA" w:rsidRDefault="002F6F75" w:rsidP="00521FA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04.0387</w:t>
            </w:r>
          </w:p>
        </w:tc>
      </w:tr>
      <w:tr w:rsidR="00E2266F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22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e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.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Mucidu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uranti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25-280312</w:t>
            </w:r>
          </w:p>
        </w:tc>
        <w:tc>
          <w:tcPr>
            <w:tcW w:w="1390" w:type="dxa"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57/ SIN022-14</w:t>
            </w:r>
          </w:p>
        </w:tc>
        <w:tc>
          <w:tcPr>
            <w:tcW w:w="2610" w:type="dxa"/>
            <w:shd w:val="clear" w:color="auto" w:fill="auto"/>
            <w:noWrap/>
          </w:tcPr>
          <w:p w:rsidR="002F6F75" w:rsidRPr="00721FAA" w:rsidRDefault="002F6F75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21FAA">
              <w:rPr>
                <w:rFonts w:ascii="Times New Roman" w:hAnsi="Times New Roman"/>
                <w:b/>
                <w:sz w:val="24"/>
              </w:rPr>
              <w:t>Pulau</w:t>
            </w:r>
            <w:proofErr w:type="spellEnd"/>
            <w:r w:rsidRPr="00721FAA">
              <w:rPr>
                <w:rFonts w:ascii="Times New Roman" w:hAnsi="Times New Roman"/>
                <w:b/>
                <w:sz w:val="24"/>
              </w:rPr>
              <w:t xml:space="preserve"> </w:t>
            </w:r>
            <w:proofErr w:type="spellStart"/>
            <w:r w:rsidRPr="00721FAA">
              <w:rPr>
                <w:rFonts w:ascii="Times New Roman" w:hAnsi="Times New Roman"/>
                <w:b/>
                <w:sz w:val="24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2F6F75" w:rsidRPr="00721FAA" w:rsidRDefault="002F6F75" w:rsidP="00521FA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2F6F75" w:rsidRPr="00721FAA" w:rsidRDefault="002F6F75" w:rsidP="00521FA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04.0387</w:t>
            </w:r>
          </w:p>
        </w:tc>
      </w:tr>
      <w:tr w:rsidR="00E2266F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23</w:t>
            </w:r>
          </w:p>
        </w:tc>
        <w:tc>
          <w:tcPr>
            <w:tcW w:w="4273" w:type="dxa"/>
            <w:shd w:val="clear" w:color="auto" w:fill="auto"/>
            <w:noWrap/>
          </w:tcPr>
          <w:p w:rsidR="002F6F75" w:rsidRPr="00721FAA" w:rsidRDefault="002F6F75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e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.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Mucidu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uranti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22-280312</w:t>
            </w:r>
          </w:p>
        </w:tc>
        <w:tc>
          <w:tcPr>
            <w:tcW w:w="1390" w:type="dxa"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55/ SIN023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Pulau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2F6F75" w:rsidRPr="00721FAA" w:rsidRDefault="002F6F75" w:rsidP="00521FA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2F6F75" w:rsidRPr="00721FAA" w:rsidRDefault="002F6F75" w:rsidP="00521FA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04.0387</w:t>
            </w:r>
          </w:p>
        </w:tc>
      </w:tr>
      <w:tr w:rsidR="00E2266F" w:rsidRPr="00721FAA" w:rsidTr="00435E9B">
        <w:trPr>
          <w:trHeight w:val="449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24</w:t>
            </w:r>
          </w:p>
        </w:tc>
        <w:tc>
          <w:tcPr>
            <w:tcW w:w="4273" w:type="dxa"/>
            <w:shd w:val="clear" w:color="auto" w:fill="auto"/>
            <w:noWrap/>
          </w:tcPr>
          <w:p w:rsidR="002F6F75" w:rsidRPr="00721FAA" w:rsidRDefault="002F6F75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e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.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Mucidu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uranti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21-280312</w:t>
            </w:r>
          </w:p>
        </w:tc>
        <w:tc>
          <w:tcPr>
            <w:tcW w:w="1390" w:type="dxa"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54/ SIN024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Pulau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2F6F75" w:rsidRPr="00721FAA" w:rsidRDefault="002F6F75" w:rsidP="00521FA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2F6F75" w:rsidRPr="00721FAA" w:rsidRDefault="002F6F75" w:rsidP="00521FA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04.0387</w:t>
            </w:r>
          </w:p>
        </w:tc>
      </w:tr>
      <w:tr w:rsidR="00E2266F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25</w:t>
            </w:r>
          </w:p>
        </w:tc>
        <w:tc>
          <w:tcPr>
            <w:tcW w:w="4273" w:type="dxa"/>
            <w:shd w:val="clear" w:color="auto" w:fill="auto"/>
            <w:noWrap/>
          </w:tcPr>
          <w:p w:rsidR="002F6F75" w:rsidRPr="00721FAA" w:rsidRDefault="002F6F75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e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.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Mucidu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uranti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24-280312</w:t>
            </w:r>
          </w:p>
        </w:tc>
        <w:tc>
          <w:tcPr>
            <w:tcW w:w="1390" w:type="dxa"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56/ SIN025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2F6F75" w:rsidRPr="00721FAA" w:rsidRDefault="002F6F7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Pulau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2F6F75" w:rsidRPr="00721FAA" w:rsidRDefault="002F6F75" w:rsidP="00521FA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2F6F75" w:rsidRPr="00721FAA" w:rsidRDefault="002F6F75" w:rsidP="00521FA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04.0387</w:t>
            </w:r>
          </w:p>
        </w:tc>
      </w:tr>
      <w:tr w:rsidR="00E2266F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color w:val="000000" w:themeColor="text1"/>
                <w:sz w:val="24"/>
                <w:lang w:eastAsia="en-GB"/>
              </w:rPr>
              <w:t>26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24"/>
                <w:lang w:eastAsia="en-GB"/>
              </w:rPr>
              <w:t>Aede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24"/>
                <w:lang w:eastAsia="en-GB"/>
              </w:rPr>
              <w:t xml:space="preserve">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24"/>
                <w:lang w:eastAsia="en-GB"/>
              </w:rPr>
              <w:t>Stegomy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24"/>
                <w:lang w:eastAsia="en-GB"/>
              </w:rPr>
              <w:t>malayensi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color w:val="000000" w:themeColor="text1"/>
                <w:sz w:val="24"/>
                <w:lang w:eastAsia="en-GB"/>
              </w:rPr>
              <w:t>Colles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color w:val="000000" w:themeColor="text1"/>
                <w:sz w:val="24"/>
                <w:lang w:eastAsia="en-GB"/>
              </w:rPr>
              <w:t xml:space="preserve"> 196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9F7EF8" w:rsidRPr="00721FAA" w:rsidRDefault="009F7EF8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color w:val="000000" w:themeColor="text1"/>
                <w:sz w:val="24"/>
                <w:lang w:eastAsia="en-GB"/>
              </w:rPr>
              <w:t>02-221013</w:t>
            </w:r>
          </w:p>
        </w:tc>
        <w:tc>
          <w:tcPr>
            <w:tcW w:w="1390" w:type="dxa"/>
          </w:tcPr>
          <w:p w:rsidR="009F7EF8" w:rsidRPr="00721FAA" w:rsidRDefault="009F7EF8" w:rsidP="00E226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color w:val="000000" w:themeColor="text1"/>
                <w:sz w:val="24"/>
              </w:rPr>
              <w:t>K</w:t>
            </w:r>
            <w:r w:rsidR="00E2266F" w:rsidRPr="00721FAA">
              <w:rPr>
                <w:rFonts w:ascii="Times New Roman" w:hAnsi="Times New Roman"/>
                <w:b/>
                <w:color w:val="000000" w:themeColor="text1"/>
                <w:sz w:val="24"/>
              </w:rPr>
              <w:t>M609455</w:t>
            </w:r>
            <w:r w:rsidRPr="00721FAA">
              <w:rPr>
                <w:rFonts w:ascii="Times New Roman" w:hAnsi="Times New Roman"/>
                <w:b/>
                <w:color w:val="000000" w:themeColor="text1"/>
                <w:sz w:val="24"/>
              </w:rPr>
              <w:t>/ SIN129-14</w:t>
            </w:r>
          </w:p>
        </w:tc>
        <w:tc>
          <w:tcPr>
            <w:tcW w:w="2610" w:type="dxa"/>
            <w:shd w:val="clear" w:color="auto" w:fill="auto"/>
            <w:noWrap/>
          </w:tcPr>
          <w:p w:rsidR="009F7EF8" w:rsidRPr="00721FAA" w:rsidRDefault="005E7B8C" w:rsidP="00D42D2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721FAA">
              <w:rPr>
                <w:b/>
                <w:color w:val="000000" w:themeColor="text1"/>
              </w:rPr>
              <w:t xml:space="preserve"> </w:t>
            </w:r>
            <w:proofErr w:type="spellStart"/>
            <w:r w:rsidRPr="00721FAA">
              <w:rPr>
                <w:rFonts w:ascii="Times New Roman" w:hAnsi="Times New Roman"/>
                <w:b/>
                <w:color w:val="000000" w:themeColor="text1"/>
                <w:sz w:val="24"/>
              </w:rPr>
              <w:t>Netheravon</w:t>
            </w:r>
            <w:proofErr w:type="spellEnd"/>
            <w:r w:rsidRPr="00721FAA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 Road</w:t>
            </w:r>
          </w:p>
        </w:tc>
        <w:tc>
          <w:tcPr>
            <w:tcW w:w="1536" w:type="dxa"/>
            <w:shd w:val="clear" w:color="auto" w:fill="auto"/>
            <w:noWrap/>
          </w:tcPr>
          <w:p w:rsidR="009F7EF8" w:rsidRPr="00721FAA" w:rsidRDefault="005E7B8C" w:rsidP="00D42D2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721FAA">
              <w:rPr>
                <w:rFonts w:ascii="Times New Roman" w:hAnsi="Times New Roman"/>
                <w:b/>
                <w:color w:val="000000" w:themeColor="text1"/>
                <w:sz w:val="24"/>
              </w:rPr>
              <w:t>1.3909</w:t>
            </w:r>
          </w:p>
        </w:tc>
        <w:tc>
          <w:tcPr>
            <w:tcW w:w="2016" w:type="dxa"/>
            <w:shd w:val="clear" w:color="auto" w:fill="auto"/>
            <w:noWrap/>
          </w:tcPr>
          <w:p w:rsidR="009F7EF8" w:rsidRPr="00721FAA" w:rsidRDefault="005E7B8C" w:rsidP="00D42D2E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721FAA">
              <w:rPr>
                <w:rFonts w:ascii="Times New Roman" w:hAnsi="Times New Roman"/>
                <w:b/>
                <w:color w:val="000000" w:themeColor="text1"/>
                <w:sz w:val="24"/>
              </w:rPr>
              <w:t>103.9803</w:t>
            </w:r>
          </w:p>
        </w:tc>
      </w:tr>
      <w:tr w:rsidR="00F44ECE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27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ede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Scutomy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lbolineatu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Theobald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190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2-280312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50/ SIN026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21FAA">
              <w:rPr>
                <w:rFonts w:ascii="Times New Roman" w:hAnsi="Times New Roman"/>
                <w:b/>
                <w:sz w:val="24"/>
              </w:rPr>
              <w:t>Pulau</w:t>
            </w:r>
            <w:proofErr w:type="spellEnd"/>
            <w:r w:rsidRPr="00721FAA">
              <w:rPr>
                <w:rFonts w:ascii="Times New Roman" w:hAnsi="Times New Roman"/>
                <w:b/>
                <w:sz w:val="24"/>
              </w:rPr>
              <w:t xml:space="preserve"> </w:t>
            </w:r>
            <w:proofErr w:type="spellStart"/>
            <w:r w:rsidRPr="00721FAA">
              <w:rPr>
                <w:rFonts w:ascii="Times New Roman" w:hAnsi="Times New Roman"/>
                <w:b/>
                <w:sz w:val="24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F44ECE" w:rsidRPr="00721FAA" w:rsidRDefault="00F44ECE" w:rsidP="00721FA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721FAA" w:rsidRDefault="00F44ECE" w:rsidP="00721FA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04.0387</w:t>
            </w:r>
          </w:p>
        </w:tc>
      </w:tr>
      <w:tr w:rsidR="00F44ECE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lastRenderedPageBreak/>
              <w:t>28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e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.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Scutomy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lbolineat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5-280312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78/ SIN027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721FAA" w:rsidRDefault="00F44ECE" w:rsidP="00721F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Pulau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F44ECE" w:rsidRPr="00721FAA" w:rsidRDefault="00F44ECE" w:rsidP="00721FA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721FAA" w:rsidRDefault="00F44ECE" w:rsidP="00721FA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04.0387</w:t>
            </w:r>
          </w:p>
        </w:tc>
      </w:tr>
      <w:tr w:rsidR="00F44ECE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29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721FAA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edes</w:t>
            </w:r>
            <w:proofErr w:type="spellEnd"/>
            <w:r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 (</w:t>
            </w:r>
            <w:proofErr w:type="spellStart"/>
            <w:r w:rsidR="00F44ECE"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Lorrainea</w:t>
            </w:r>
            <w:proofErr w:type="spellEnd"/>
            <w:r w:rsidR="00F44ECE"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="00F44ECE"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mesii</w:t>
            </w:r>
            <w:proofErr w:type="spellEnd"/>
            <w:r w:rsidR="00F44ECE"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r w:rsidR="00F44ECE"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(Ludlow 190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2-271212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79/ SIN028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Pulau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F44ECE" w:rsidRPr="00721FAA" w:rsidRDefault="00F44ECE" w:rsidP="00521FA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721FAA" w:rsidRDefault="00F44ECE" w:rsidP="00521FA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04.0387</w:t>
            </w:r>
          </w:p>
        </w:tc>
      </w:tr>
      <w:tr w:rsidR="00F44ECE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30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721FAA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e</w:t>
            </w:r>
            <w:proofErr w:type="spellEnd"/>
            <w:r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. (</w:t>
            </w:r>
            <w:proofErr w:type="spellStart"/>
            <w:r w:rsidR="00F44ECE"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Lorrainea</w:t>
            </w:r>
            <w:proofErr w:type="spellEnd"/>
            <w:r w:rsidR="00F44ECE"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="00F44ECE"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mesi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3-271212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80/ SIN029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Pulau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F44ECE" w:rsidRPr="00721FAA" w:rsidRDefault="00F44ECE" w:rsidP="00521FA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721FAA" w:rsidRDefault="00F44ECE" w:rsidP="00521FA6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04.0387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31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Anopheles (Anopheles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inensis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Wiedemann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182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1-1111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04/ SIN030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Military training areas</w:t>
            </w:r>
          </w:p>
        </w:tc>
        <w:tc>
          <w:tcPr>
            <w:tcW w:w="1536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NA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32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An. (Anopheles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inens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8-2306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86/ SIN031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Yishun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Ave 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22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8640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33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An. (Anopheles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inens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6-2306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85/ SIN032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Woodland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521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8198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34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An. (Anopheles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inens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5-2306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84/ SIN033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Woodlands Road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201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549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35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An. (Anopheles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inens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1-201113</w:t>
            </w:r>
          </w:p>
        </w:tc>
        <w:tc>
          <w:tcPr>
            <w:tcW w:w="1390" w:type="dxa"/>
          </w:tcPr>
          <w:p w:rsidR="00F44ECE" w:rsidRDefault="00F44ECE" w:rsidP="00D42D2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M609456</w:t>
            </w:r>
          </w:p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SIN034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9F7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EHI laboratory strain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F44ECE" w:rsidRPr="0062382F" w:rsidRDefault="00F44ECE" w:rsidP="009F7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F44ECE" w:rsidRPr="0062382F" w:rsidRDefault="00F44ECE" w:rsidP="009F7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36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An. (Anopheles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inens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2-201113</w:t>
            </w:r>
          </w:p>
        </w:tc>
        <w:tc>
          <w:tcPr>
            <w:tcW w:w="1390" w:type="dxa"/>
          </w:tcPr>
          <w:p w:rsidR="00F44ECE" w:rsidRDefault="00F44ECE" w:rsidP="00D42D2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M609457</w:t>
            </w:r>
          </w:p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SIN035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9F7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EHI laboratory strain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F44ECE" w:rsidRPr="0062382F" w:rsidRDefault="00F44ECE" w:rsidP="009F7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F44ECE" w:rsidRPr="0062382F" w:rsidRDefault="00F44ECE" w:rsidP="009F7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</w:tr>
      <w:tr w:rsidR="00F44ECE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37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Anopheles (Anopheles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fragili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Theobald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190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1-280211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00/ SIN036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Woodland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3521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8198</w:t>
            </w:r>
          </w:p>
        </w:tc>
      </w:tr>
      <w:tr w:rsidR="00F44ECE" w:rsidRPr="00721FAA" w:rsidTr="00435E9B">
        <w:trPr>
          <w:trHeight w:val="33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38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An. (Anopheles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fragil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1C16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3-280312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02/ SIN037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Woodland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3521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8198</w:t>
            </w:r>
          </w:p>
        </w:tc>
      </w:tr>
      <w:tr w:rsidR="00F44ECE" w:rsidRPr="00721FAA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39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An. (Anopheles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fragil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3-280211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89/ SIN038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Woodland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721FAA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3521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721FAA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8198</w:t>
            </w:r>
          </w:p>
        </w:tc>
      </w:tr>
      <w:tr w:rsidR="00F44ECE" w:rsidRPr="00721FAA" w:rsidTr="00435E9B">
        <w:trPr>
          <w:trHeight w:val="36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40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An. (Anopheles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fragil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4-280211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90/ SIN039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721FAA" w:rsidRDefault="00F44ECE" w:rsidP="001C16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Woodlands</w:t>
            </w:r>
          </w:p>
        </w:tc>
        <w:tc>
          <w:tcPr>
            <w:tcW w:w="1536" w:type="dxa"/>
            <w:shd w:val="clear" w:color="auto" w:fill="auto"/>
            <w:noWrap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3521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8198</w:t>
            </w:r>
          </w:p>
        </w:tc>
      </w:tr>
      <w:tr w:rsidR="00F44ECE" w:rsidRPr="00721FAA" w:rsidTr="00435E9B">
        <w:trPr>
          <w:trHeight w:val="33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41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An. (Anopheles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fragil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1C16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1-280312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01/ SIN040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Woodland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3521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8198</w:t>
            </w:r>
          </w:p>
        </w:tc>
      </w:tr>
      <w:tr w:rsidR="00F44ECE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42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An. (Anopheles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fragil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5-280311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03/ SIN041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Woodland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3521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8198</w:t>
            </w:r>
          </w:p>
        </w:tc>
      </w:tr>
      <w:tr w:rsidR="00F44ECE" w:rsidRPr="0062382F" w:rsidTr="00435E9B">
        <w:trPr>
          <w:trHeight w:val="33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43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nopheles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ell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tessallatu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heobald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19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25-0512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99/ SIN042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Murai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Farmway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905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6960</w:t>
            </w:r>
          </w:p>
        </w:tc>
      </w:tr>
      <w:tr w:rsidR="00F44ECE" w:rsidRPr="0062382F" w:rsidTr="00435E9B">
        <w:trPr>
          <w:trHeight w:val="33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lastRenderedPageBreak/>
              <w:t>44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n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ell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tessallat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24-0512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98/ SIN043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Murai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Farmway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905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6960</w:t>
            </w:r>
          </w:p>
        </w:tc>
      </w:tr>
      <w:tr w:rsidR="00F44ECE" w:rsidRPr="0062382F" w:rsidTr="00721FAA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45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n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ell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tessallat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1-0512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96/ SIN044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62382F" w:rsidRDefault="00F44ECE" w:rsidP="00721F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Murai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Farmway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721F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905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721F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6960</w:t>
            </w:r>
          </w:p>
        </w:tc>
      </w:tr>
      <w:tr w:rsidR="00F44ECE" w:rsidRPr="0062382F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46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n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ell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tessallat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22-0512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97/ SIN045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Murai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Farmway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905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6960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47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nopheles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ell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kochi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Dönitz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19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21-2306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07/ SIN046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Woodland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521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8198</w:t>
            </w:r>
          </w:p>
        </w:tc>
      </w:tr>
      <w:tr w:rsidR="00F44ECE" w:rsidRPr="0062382F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48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n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ell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koch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22-2306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08/ SIN047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Woodland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521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8198</w:t>
            </w:r>
          </w:p>
        </w:tc>
      </w:tr>
      <w:tr w:rsidR="00F44ECE" w:rsidRPr="0062382F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49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n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ell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koch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9-2306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05/ SIN048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Woodland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521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8198</w:t>
            </w:r>
          </w:p>
        </w:tc>
      </w:tr>
      <w:tr w:rsidR="00F44ECE" w:rsidRPr="0062382F" w:rsidTr="00435E9B">
        <w:trPr>
          <w:trHeight w:val="36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50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n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ell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koch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20-2306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06/ SIN049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Bangkit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Road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78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734</w:t>
            </w:r>
          </w:p>
        </w:tc>
      </w:tr>
      <w:tr w:rsidR="00F44ECE" w:rsidRPr="0062382F" w:rsidTr="00435E9B">
        <w:trPr>
          <w:trHeight w:val="36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51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Anopheles (Anopheles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barbirostri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Van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der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Wulp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188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-1005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81/ SIN050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Sungei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Buloh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Wetland Reserv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46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301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52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An. (Anopheles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barbirostr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6-1005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82/ SIN051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Woodlands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521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8198</w:t>
            </w:r>
          </w:p>
        </w:tc>
      </w:tr>
      <w:tr w:rsidR="00F44ECE" w:rsidRPr="0062382F" w:rsidTr="00435E9B">
        <w:trPr>
          <w:trHeight w:val="36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53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An. (Anopheles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barbirostr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8-1005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83/ SIN052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Sungei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Buloh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Wetland Reserv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46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301</w:t>
            </w:r>
          </w:p>
        </w:tc>
      </w:tr>
      <w:tr w:rsidR="00F44ECE" w:rsidRPr="0062382F" w:rsidTr="00435E9B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54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nopheles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ell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epiroticu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Linton &amp;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Harbach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200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2-0505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88/ SIN053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Lim Chu Kang Lane 9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455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101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55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n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ell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epirotic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1-0505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87/ SIN054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Lim Chu Kang Lane 9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455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101</w:t>
            </w:r>
          </w:p>
        </w:tc>
      </w:tr>
      <w:tr w:rsidR="00F44ECE" w:rsidRPr="0062382F" w:rsidTr="00435E9B">
        <w:trPr>
          <w:trHeight w:val="39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56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nopheles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ell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vagu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Dönitz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190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1-1005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91/ SIN055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Lim Chu Kang Lane 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353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134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57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n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ell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vag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2-1005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92/ SIN056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Lim Chu Kang Lane 6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353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134</w:t>
            </w:r>
          </w:p>
        </w:tc>
      </w:tr>
      <w:tr w:rsidR="00F44ECE" w:rsidRPr="0062382F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58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n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ell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vag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3-1005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693/ SIN057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Lim Chu Kang Lane 6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353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134</w:t>
            </w:r>
          </w:p>
        </w:tc>
      </w:tr>
      <w:tr w:rsidR="00F44ECE" w:rsidRPr="00721FAA" w:rsidTr="00435E9B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59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Anopheles (Anopheles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letifer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Sandosham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194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1-160311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94/ SIN058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Dairy Farm Road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364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7733</w:t>
            </w:r>
          </w:p>
        </w:tc>
      </w:tr>
      <w:tr w:rsidR="00F44ECE" w:rsidRPr="00721FAA" w:rsidTr="00435E9B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lastRenderedPageBreak/>
              <w:t>60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An. (Anopheles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letife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2-160311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695/ SIN059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827E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Rifle Range Road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3545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7952</w:t>
            </w:r>
          </w:p>
        </w:tc>
      </w:tr>
      <w:tr w:rsidR="00F44ECE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61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nopheles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ell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karwari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(James 190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25-230610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10/ SIN060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Chestnut Avenu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3708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7768</w:t>
            </w:r>
          </w:p>
        </w:tc>
      </w:tr>
      <w:tr w:rsidR="00F44ECE" w:rsidRPr="00721FAA" w:rsidTr="00435E9B">
        <w:trPr>
          <w:trHeight w:val="36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62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n.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ell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karwar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24-230610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09/ SIN061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Chestnut Avenue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721FAA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3708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721FAA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7768</w:t>
            </w:r>
          </w:p>
        </w:tc>
      </w:tr>
      <w:tr w:rsidR="00F44ECE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63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n.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ell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karwar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26-230610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11/ SIN062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Chestnut Avenue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721FAA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3708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721FAA" w:rsidRDefault="00F44ECE" w:rsidP="00521FA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7768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64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vishnui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heobald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19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1-2012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34/ SIN063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Lor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Chenchar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13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8296</w:t>
            </w:r>
          </w:p>
        </w:tc>
      </w:tr>
      <w:tr w:rsidR="00F44ECE" w:rsidRPr="0062382F" w:rsidTr="00435E9B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65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vishnu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1-1905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35/ SIN064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EHI laboratory strain</w:t>
            </w:r>
          </w:p>
        </w:tc>
        <w:tc>
          <w:tcPr>
            <w:tcW w:w="1536" w:type="dxa"/>
            <w:shd w:val="clear" w:color="auto" w:fill="auto"/>
            <w:noWrap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</w:tr>
      <w:tr w:rsidR="00F44ECE" w:rsidRPr="0062382F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66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vishnu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3-2910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52/ SIN065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04.0387</w:t>
            </w:r>
          </w:p>
        </w:tc>
      </w:tr>
      <w:tr w:rsidR="00F44ECE" w:rsidRPr="0062382F" w:rsidTr="00435E9B">
        <w:trPr>
          <w:trHeight w:val="28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67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vishnu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4-1211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33/ SIN066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Jurong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West Avenue 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51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045</w:t>
            </w:r>
          </w:p>
        </w:tc>
      </w:tr>
      <w:tr w:rsidR="00F44ECE" w:rsidRPr="0062382F" w:rsidTr="00435E9B">
        <w:trPr>
          <w:trHeight w:val="33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68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BB6D1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="00F44ECE"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="00F44ECE"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="00F44ECE"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pseudovishnui</w:t>
            </w:r>
            <w:proofErr w:type="spellEnd"/>
            <w:r w:rsidR="00F44ECE"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="00F44ECE" w:rsidRPr="0062382F">
              <w:rPr>
                <w:rFonts w:ascii="Times New Roman" w:eastAsia="Times New Roman" w:hAnsi="Times New Roman"/>
                <w:sz w:val="24"/>
                <w:lang w:eastAsia="en-GB"/>
              </w:rPr>
              <w:t>Colless</w:t>
            </w:r>
            <w:proofErr w:type="spellEnd"/>
            <w:r w:rsidR="00F44ECE"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195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1-2005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22/ SIN067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EHI laboratory strain</w:t>
            </w:r>
          </w:p>
        </w:tc>
        <w:tc>
          <w:tcPr>
            <w:tcW w:w="1536" w:type="dxa"/>
            <w:shd w:val="clear" w:color="auto" w:fill="auto"/>
            <w:noWrap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</w:tr>
      <w:tr w:rsidR="00F44ECE" w:rsidRPr="0062382F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69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BB6D1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="00F44ECE"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="00F44ECE"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="00F44ECE"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pseudovishnu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2-2005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23/ SIN068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EHI laboratory strain</w:t>
            </w:r>
          </w:p>
        </w:tc>
        <w:tc>
          <w:tcPr>
            <w:tcW w:w="1536" w:type="dxa"/>
            <w:shd w:val="clear" w:color="auto" w:fill="auto"/>
            <w:noWrap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70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tritaeniorhynchus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Giles 19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6-2203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30/ SIN069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F44ECE" w:rsidRPr="0062382F" w:rsidRDefault="00F44ECE" w:rsidP="00521FA6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62382F" w:rsidRDefault="00F44ECE" w:rsidP="00521FA6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04.0387</w:t>
            </w:r>
          </w:p>
        </w:tc>
      </w:tr>
      <w:tr w:rsidR="00F44ECE" w:rsidRPr="0062382F" w:rsidTr="00435E9B">
        <w:trPr>
          <w:trHeight w:val="36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71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tritaeniorhynch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7-2203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31/ SIN070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F44ECE" w:rsidRPr="0062382F" w:rsidRDefault="00F44ECE" w:rsidP="00521FA6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62382F" w:rsidRDefault="00F44ECE" w:rsidP="00521FA6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04.0387</w:t>
            </w:r>
          </w:p>
        </w:tc>
      </w:tr>
      <w:tr w:rsidR="00F44ECE" w:rsidRPr="0062382F" w:rsidTr="00435E9B">
        <w:trPr>
          <w:trHeight w:val="33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72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tritaeniorhynch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8-2203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32/ SIN071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</w:tcPr>
          <w:p w:rsidR="00F44ECE" w:rsidRPr="0062382F" w:rsidRDefault="00F44ECE" w:rsidP="00521FA6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62382F" w:rsidRDefault="00F44ECE" w:rsidP="00521FA6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104.0387</w:t>
            </w:r>
          </w:p>
        </w:tc>
      </w:tr>
      <w:tr w:rsidR="00F44ECE" w:rsidRPr="0062382F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73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quinquefasciatu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Say 182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5-2903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26/ SIN072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EHI laboratory strain</w:t>
            </w:r>
          </w:p>
        </w:tc>
        <w:tc>
          <w:tcPr>
            <w:tcW w:w="1536" w:type="dxa"/>
            <w:shd w:val="clear" w:color="auto" w:fill="auto"/>
            <w:noWrap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</w:tr>
      <w:tr w:rsidR="00F44ECE" w:rsidRPr="0062382F" w:rsidTr="00435E9B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74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quinquefasciat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1-2803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24/ SIN073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Whampoa Road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262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8568</w:t>
            </w:r>
          </w:p>
        </w:tc>
      </w:tr>
      <w:tr w:rsidR="00F44ECE" w:rsidRPr="0062382F" w:rsidTr="00435E9B">
        <w:trPr>
          <w:trHeight w:val="33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75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quinquefasciat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2-2803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25/ SIN074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Whampoa Road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262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8568</w:t>
            </w:r>
          </w:p>
        </w:tc>
      </w:tr>
      <w:tr w:rsidR="00F44ECE" w:rsidRPr="0062382F" w:rsidTr="00435E9B">
        <w:trPr>
          <w:trHeight w:val="405"/>
        </w:trPr>
        <w:tc>
          <w:tcPr>
            <w:tcW w:w="816" w:type="dxa"/>
            <w:shd w:val="clear" w:color="auto" w:fill="auto"/>
            <w:noWrap/>
            <w:vAlign w:val="bottom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lang w:eastAsia="en-GB"/>
              </w:rPr>
              <w:lastRenderedPageBreak/>
              <w:t>76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726FE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Lutz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halifaxii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heobald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1903</w:t>
            </w:r>
          </w:p>
        </w:tc>
        <w:tc>
          <w:tcPr>
            <w:tcW w:w="1440" w:type="dxa"/>
            <w:shd w:val="clear" w:color="auto" w:fill="auto"/>
            <w:noWrap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lang w:eastAsia="en-GB"/>
              </w:rPr>
              <w:t>01-080714</w:t>
            </w:r>
          </w:p>
        </w:tc>
        <w:tc>
          <w:tcPr>
            <w:tcW w:w="1390" w:type="dxa"/>
          </w:tcPr>
          <w:p w:rsidR="00F44ECE" w:rsidRDefault="00F44ECE" w:rsidP="00D42D2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M609458</w:t>
            </w:r>
          </w:p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N130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lang w:eastAsia="en-GB"/>
              </w:rPr>
              <w:t>Yishun</w:t>
            </w:r>
            <w:proofErr w:type="spellEnd"/>
            <w:r>
              <w:rPr>
                <w:rFonts w:ascii="Times New Roman" w:eastAsia="Times New Roman" w:hAnsi="Times New Roman"/>
                <w:sz w:val="24"/>
                <w:lang w:eastAsia="en-GB"/>
              </w:rPr>
              <w:t xml:space="preserve"> Avenue 6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lang w:eastAsia="en-GB"/>
              </w:rPr>
              <w:t>1.4330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lang w:eastAsia="en-GB"/>
              </w:rPr>
              <w:t>103.8453</w:t>
            </w:r>
          </w:p>
        </w:tc>
      </w:tr>
      <w:tr w:rsidR="00F44ECE" w:rsidRPr="0062382F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7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3F14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Lutz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fuscan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Wiedemann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180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3-100412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55/ SIN077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Lim Chu Kang Lane 9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455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101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8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BB6D15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Lt.</w:t>
            </w:r>
            <w:r w:rsidR="00F44ECE"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="00F44ECE"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fuscan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4-100412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56/ SIN078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EHI laboratory strain</w:t>
            </w:r>
          </w:p>
        </w:tc>
        <w:tc>
          <w:tcPr>
            <w:tcW w:w="1536" w:type="dxa"/>
            <w:shd w:val="clear" w:color="auto" w:fill="auto"/>
            <w:noWrap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</w:tr>
      <w:tr w:rsidR="00F44ECE" w:rsidRPr="0062382F" w:rsidTr="00435E9B">
        <w:trPr>
          <w:trHeight w:val="33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lang w:eastAsia="en-GB"/>
              </w:rPr>
              <w:t>79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mimulu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Edwards 19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5-2306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44/ SIN079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EHI laboratory strain</w:t>
            </w:r>
          </w:p>
        </w:tc>
        <w:tc>
          <w:tcPr>
            <w:tcW w:w="1536" w:type="dxa"/>
            <w:shd w:val="clear" w:color="auto" w:fill="auto"/>
            <w:noWrap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</w:tr>
      <w:tr w:rsidR="00F44ECE" w:rsidRPr="0062382F" w:rsidTr="00435E9B">
        <w:trPr>
          <w:trHeight w:val="28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8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0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mimul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6-2306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45/ SIN080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EHI laboratory strain</w:t>
            </w:r>
          </w:p>
        </w:tc>
        <w:tc>
          <w:tcPr>
            <w:tcW w:w="1536" w:type="dxa"/>
            <w:shd w:val="clear" w:color="auto" w:fill="auto"/>
            <w:noWrap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</w:tr>
      <w:tr w:rsidR="00F44ECE" w:rsidRPr="0062382F" w:rsidTr="00435E9B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8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1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mimul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4-2306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43/ SIN081-14</w:t>
            </w:r>
          </w:p>
        </w:tc>
        <w:tc>
          <w:tcPr>
            <w:tcW w:w="2610" w:type="dxa"/>
            <w:shd w:val="clear" w:color="auto" w:fill="auto"/>
            <w:noWrap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EHI laboratory strain</w:t>
            </w:r>
          </w:p>
        </w:tc>
        <w:tc>
          <w:tcPr>
            <w:tcW w:w="1536" w:type="dxa"/>
            <w:shd w:val="clear" w:color="auto" w:fill="auto"/>
            <w:noWrap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NA</w:t>
            </w:r>
          </w:p>
        </w:tc>
      </w:tr>
      <w:tr w:rsidR="00F44ECE" w:rsidRPr="0062382F" w:rsidTr="00435E9B">
        <w:trPr>
          <w:trHeight w:val="33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8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2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mimul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7-2306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46/ SIN082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Ubi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126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9579</w:t>
            </w:r>
          </w:p>
        </w:tc>
      </w:tr>
      <w:tr w:rsidR="00F44ECE" w:rsidRPr="0062382F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8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3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mimul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1-1410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48/ SIN083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Ubi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126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9579</w:t>
            </w:r>
          </w:p>
        </w:tc>
      </w:tr>
      <w:tr w:rsidR="00F44ECE" w:rsidRPr="0062382F" w:rsidTr="00435E9B">
        <w:trPr>
          <w:trHeight w:val="40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8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4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mimul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2-1401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49/ SIN084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Ubi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126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9579</w:t>
            </w:r>
          </w:p>
        </w:tc>
      </w:tr>
      <w:tr w:rsidR="00F44ECE" w:rsidRPr="0062382F" w:rsidTr="00435E9B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8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5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mimul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3-1401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50/ SIN085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Ubi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126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9579</w:t>
            </w:r>
          </w:p>
        </w:tc>
      </w:tr>
      <w:tr w:rsidR="00F44ECE" w:rsidRPr="0062382F" w:rsidTr="00435E9B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8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6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mimul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8-2306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47/ SIN086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Ubi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126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9579</w:t>
            </w:r>
          </w:p>
        </w:tc>
      </w:tr>
      <w:tr w:rsidR="00F44ECE" w:rsidRPr="0062382F" w:rsidTr="00435E9B">
        <w:trPr>
          <w:trHeight w:val="36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8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7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mimul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4-1401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51/ SIN087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Ubi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126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9579</w:t>
            </w:r>
          </w:p>
        </w:tc>
      </w:tr>
      <w:tr w:rsidR="00F44ECE" w:rsidRPr="0062382F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8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8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bitaeniorhynchu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Giles 19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3-2202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15/ SIN088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Lor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Chenchar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13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8296</w:t>
            </w:r>
          </w:p>
        </w:tc>
      </w:tr>
      <w:tr w:rsidR="00F44ECE" w:rsidRPr="0062382F" w:rsidTr="00435E9B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lang w:eastAsia="en-GB"/>
              </w:rPr>
              <w:t>89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bitaeniorhynch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4-2202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16/ SIN089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Lor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Chenchar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130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8296</w:t>
            </w:r>
          </w:p>
        </w:tc>
      </w:tr>
      <w:tr w:rsidR="00F44ECE" w:rsidRPr="0062382F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9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0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bitaeniorhynch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E36D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1-2202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14/ SIN090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4.0387</w:t>
            </w:r>
          </w:p>
        </w:tc>
      </w:tr>
      <w:tr w:rsidR="00F44ECE" w:rsidRPr="0062382F" w:rsidTr="00435E9B">
        <w:trPr>
          <w:trHeight w:val="33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9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1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fuscocephala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heobald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190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6-2202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17/ SIN091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Lim Chu Kang Lane 9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455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101</w:t>
            </w:r>
          </w:p>
        </w:tc>
      </w:tr>
      <w:tr w:rsidR="00F44ECE" w:rsidRPr="0062382F" w:rsidTr="00435E9B">
        <w:trPr>
          <w:trHeight w:val="33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lastRenderedPageBreak/>
              <w:t>9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2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fuscocephal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7-2202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18/ SIN092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Lim Chu Kang Lane 9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455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101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9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3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fuscocephal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9-2202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19/ SIN093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Lim Chu Kang Lane 9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455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101</w:t>
            </w:r>
          </w:p>
        </w:tc>
      </w:tr>
      <w:tr w:rsidR="00F44ECE" w:rsidRPr="0062382F" w:rsidTr="00435E9B">
        <w:trPr>
          <w:trHeight w:val="39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9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4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iciomy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nigropunctatu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Edwards 192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1-0203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36/ SIN094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Mandai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Lake Road 15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074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834</w:t>
            </w:r>
          </w:p>
        </w:tc>
      </w:tr>
      <w:tr w:rsidR="00F44ECE" w:rsidRPr="0062382F" w:rsidTr="00435E9B">
        <w:trPr>
          <w:trHeight w:val="33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9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5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iciomy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nigropunctat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4-0203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37/ SIN095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Ho Ching Road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353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240</w:t>
            </w:r>
          </w:p>
        </w:tc>
      </w:tr>
      <w:tr w:rsidR="00F44ECE" w:rsidRPr="0062382F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9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6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iciomy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nigropunctat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5-0203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38/ SIN096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Ho Ching Road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353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240</w:t>
            </w:r>
          </w:p>
        </w:tc>
      </w:tr>
      <w:tr w:rsidR="00F44ECE" w:rsidRPr="0062382F" w:rsidTr="00435E9B">
        <w:trPr>
          <w:trHeight w:val="33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9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7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gelidu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heobald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19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7-0512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53/ SIN097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4.0387</w:t>
            </w:r>
          </w:p>
        </w:tc>
      </w:tr>
      <w:tr w:rsidR="00F44ECE" w:rsidRPr="0062382F" w:rsidTr="00435E9B">
        <w:trPr>
          <w:trHeight w:val="37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9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8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gelid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6-0512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20/ SIN098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4.0387</w:t>
            </w:r>
          </w:p>
        </w:tc>
      </w:tr>
      <w:tr w:rsidR="00F44ECE" w:rsidRPr="0062382F" w:rsidTr="00435E9B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lang w:eastAsia="en-GB"/>
              </w:rPr>
              <w:t>99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gelid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8-0512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21/ SIN099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Sungei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Bukit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Mandai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35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602</w:t>
            </w:r>
          </w:p>
        </w:tc>
      </w:tr>
      <w:tr w:rsidR="00F44ECE" w:rsidRPr="0062382F" w:rsidTr="00435E9B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0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itien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Wiedemann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182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9-2306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27/ SIN100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Lim Chu Kang Lane 9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455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101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1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itien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1-2306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28/ SIN101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Ubi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126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9579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2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itien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2-230610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29/ SIN102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Lim Chu Kang Lane 9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455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101</w:t>
            </w:r>
          </w:p>
        </w:tc>
      </w:tr>
      <w:tr w:rsidR="00F44ECE" w:rsidRPr="0062382F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3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ule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Eumelanomy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brevipalpi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(Giles 1902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7-0512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40/ SIN103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Vigilante Road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2848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887</w:t>
            </w:r>
          </w:p>
        </w:tc>
      </w:tr>
      <w:tr w:rsidR="00F44ECE" w:rsidRPr="0062382F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4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Eumelanomy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brevipalp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6-0512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39/ SIN104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Vigilant Drive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2848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887</w:t>
            </w:r>
          </w:p>
        </w:tc>
      </w:tr>
      <w:tr w:rsidR="00F44ECE" w:rsidRPr="0062382F" w:rsidTr="00435E9B">
        <w:trPr>
          <w:trHeight w:val="36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5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x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Eumelanomy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brevipalp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27-240412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54/ SIN105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Vigilant Drive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2848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887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6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deomy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edeomy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catastict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Knab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190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9-0512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57/ SIN106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Murai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Farmway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905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6960</w:t>
            </w:r>
          </w:p>
        </w:tc>
      </w:tr>
      <w:tr w:rsidR="00F44ECE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7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oquillettid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oquillettid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nigrosignat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(Edwards 1917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2-051211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75/ SIN107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Pulau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721FAA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721FAA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4.0387</w:t>
            </w:r>
          </w:p>
        </w:tc>
      </w:tr>
      <w:tr w:rsidR="00F44ECE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lastRenderedPageBreak/>
              <w:t>108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q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.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oquillettid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nigrosignat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5-111111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73/ SIN108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Pulau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721FAA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721FAA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4.0387</w:t>
            </w:r>
          </w:p>
        </w:tc>
      </w:tr>
      <w:tr w:rsidR="00F44ECE" w:rsidRPr="00721FAA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9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q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.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oquillettid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nigrosignat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2-200412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72/ SIN109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Pulau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721FAA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721FAA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4.0387</w:t>
            </w:r>
          </w:p>
        </w:tc>
      </w:tr>
      <w:tr w:rsidR="00F44ECE" w:rsidRPr="00721FAA" w:rsidTr="00435E9B">
        <w:trPr>
          <w:trHeight w:val="42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10</w:t>
            </w:r>
          </w:p>
        </w:tc>
        <w:tc>
          <w:tcPr>
            <w:tcW w:w="4273" w:type="dxa"/>
            <w:shd w:val="clear" w:color="auto" w:fill="auto"/>
            <w:noWrap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q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.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oquillettid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nigrosignat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6-111111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74/ SIN110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Military training areas</w:t>
            </w:r>
          </w:p>
        </w:tc>
        <w:tc>
          <w:tcPr>
            <w:tcW w:w="1536" w:type="dxa"/>
            <w:shd w:val="clear" w:color="auto" w:fill="auto"/>
            <w:noWrap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NA</w:t>
            </w:r>
          </w:p>
        </w:tc>
      </w:tr>
      <w:tr w:rsidR="00F44ECE" w:rsidRPr="00721FAA" w:rsidTr="00435E9B">
        <w:trPr>
          <w:trHeight w:val="39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11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oquillettid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oquillettid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rassipe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(Van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der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Wulp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1881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1-070611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70/ SIN111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Pulau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721FAA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721FAA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4.0387</w:t>
            </w:r>
          </w:p>
        </w:tc>
      </w:tr>
      <w:tr w:rsidR="00F44ECE" w:rsidRPr="00721FAA" w:rsidTr="00435E9B">
        <w:trPr>
          <w:trHeight w:val="30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12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q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.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oquillettid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crassipe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3-070611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71/ SIN112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Pulau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721FAA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721FAA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4.0387</w:t>
            </w:r>
          </w:p>
        </w:tc>
      </w:tr>
      <w:tr w:rsidR="00F44ECE" w:rsidRPr="0062382F" w:rsidTr="00435E9B">
        <w:trPr>
          <w:trHeight w:val="36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1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3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Manson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Mansonioide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bonneae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Edwards 193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2-1507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65/ SIN113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Military training areas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NA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1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4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Manson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Mansonioide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uniform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1-091012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66/ SIN114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Military training areas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jc w:val="center"/>
              <w:rPr>
                <w:rFonts w:ascii="Times New Roman" w:hAnsi="Times New Roman"/>
                <w:sz w:val="24"/>
              </w:rPr>
            </w:pPr>
            <w:r w:rsidRPr="0062382F">
              <w:rPr>
                <w:rFonts w:ascii="Times New Roman" w:hAnsi="Times New Roman"/>
                <w:sz w:val="24"/>
              </w:rPr>
              <w:t>NA</w:t>
            </w:r>
          </w:p>
        </w:tc>
      </w:tr>
      <w:tr w:rsidR="00F44ECE" w:rsidRPr="0062382F" w:rsidTr="00435E9B">
        <w:trPr>
          <w:trHeight w:val="37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1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5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9F7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Ma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Mansonioide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nnulat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Leicester 19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4-091012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64/ SIN115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ekong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143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4.0387</w:t>
            </w:r>
          </w:p>
        </w:tc>
      </w:tr>
      <w:tr w:rsidR="00F44ECE" w:rsidRPr="00721FAA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16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A412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Uranotaen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Uranotaen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mican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Leicester 19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2-201210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67/ SIN116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Sungei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Buloh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Wetland Reserv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446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7301</w:t>
            </w:r>
          </w:p>
        </w:tc>
      </w:tr>
      <w:tr w:rsidR="00F44ECE" w:rsidRPr="00721FAA" w:rsidTr="00435E9B">
        <w:trPr>
          <w:trHeight w:val="33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17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9F7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Ur.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Uranotaen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mican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03-201210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68/ SIN117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Sungei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Buloh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Wetland Reserve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721FAA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4467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721FAA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7301</w:t>
            </w:r>
          </w:p>
        </w:tc>
      </w:tr>
      <w:tr w:rsidR="00F44ECE" w:rsidRPr="00721FAA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18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Uranotaen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Uranotaen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longirostri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(Leicester 1908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26-051211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69/ SIN118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Sungei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Buloh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Wetland Reserve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721FAA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4467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721FAA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7301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19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Ficalbia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minima </w:t>
            </w: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(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heobald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1901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9-1111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62/ SIN119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Sungei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Buloh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Wetland Reserve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467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301</w:t>
            </w:r>
          </w:p>
        </w:tc>
      </w:tr>
      <w:tr w:rsidR="00F44ECE" w:rsidRPr="0062382F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2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0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9F7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Fi. minim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-1111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63/ SIN120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Sungei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Buloh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Wetland Reserve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467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301</w:t>
            </w:r>
          </w:p>
        </w:tc>
      </w:tr>
      <w:tr w:rsidR="00F44ECE" w:rsidRPr="0062382F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2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1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9F7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Fi. minima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8-1111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61/ SIN121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Sungei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Buloh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Wetland Reserve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467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7301</w:t>
            </w:r>
          </w:p>
        </w:tc>
      </w:tr>
      <w:tr w:rsidR="00F44ECE" w:rsidRPr="0062382F" w:rsidTr="00435E9B">
        <w:trPr>
          <w:trHeight w:val="33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2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2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rmigere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rmigere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ubalbatu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r w:rsidRPr="0062382F">
              <w:rPr>
                <w:rFonts w:ascii="Times New Roman" w:eastAsia="Times New Roman" w:hAnsi="Times New Roman"/>
                <w:iCs/>
                <w:sz w:val="24"/>
                <w:lang w:eastAsia="en-GB"/>
              </w:rPr>
              <w:t>(</w:t>
            </w:r>
            <w:proofErr w:type="spellStart"/>
            <w:r w:rsidRPr="0062382F">
              <w:rPr>
                <w:rFonts w:ascii="Times New Roman" w:eastAsia="Times New Roman" w:hAnsi="Times New Roman"/>
                <w:iCs/>
                <w:sz w:val="24"/>
                <w:lang w:eastAsia="en-GB"/>
              </w:rPr>
              <w:t>Coquillett</w:t>
            </w:r>
            <w:proofErr w:type="spellEnd"/>
            <w:r w:rsidRPr="0062382F">
              <w:rPr>
                <w:rFonts w:ascii="Times New Roman" w:eastAsia="Times New Roman" w:hAnsi="Times New Roman"/>
                <w:iCs/>
                <w:sz w:val="24"/>
                <w:lang w:eastAsia="en-GB"/>
              </w:rPr>
              <w:t xml:space="preserve"> 1898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4-1511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60/ SIN122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Murai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Farmway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3905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6960</w:t>
            </w:r>
          </w:p>
        </w:tc>
      </w:tr>
      <w:tr w:rsidR="00F44ECE" w:rsidRPr="0062382F" w:rsidTr="00435E9B">
        <w:trPr>
          <w:trHeight w:val="33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2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3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rmigere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rmigere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ubalbat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2-1511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58/ SIN123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Ubi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126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9579</w:t>
            </w:r>
          </w:p>
        </w:tc>
      </w:tr>
      <w:tr w:rsidR="00F44ECE" w:rsidRPr="0062382F" w:rsidTr="00435E9B">
        <w:trPr>
          <w:trHeight w:val="39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lastRenderedPageBreak/>
              <w:t>12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4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9F7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r.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Armigere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ubalbatu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03-151111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59/ SIN124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Pulau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Ubi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4126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F44ECE" w:rsidRPr="0062382F" w:rsidRDefault="00F44ECE" w:rsidP="00CC6E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9579</w:t>
            </w:r>
          </w:p>
        </w:tc>
      </w:tr>
      <w:tr w:rsidR="00F44ECE" w:rsidRPr="00721FAA" w:rsidTr="00435E9B">
        <w:trPr>
          <w:trHeight w:val="31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25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rmigere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Armigere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kesseli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Ramalingam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198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34-240412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12/ SIN125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Military training areas</w:t>
            </w:r>
          </w:p>
        </w:tc>
        <w:tc>
          <w:tcPr>
            <w:tcW w:w="1536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N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NA</w:t>
            </w:r>
          </w:p>
        </w:tc>
      </w:tr>
      <w:tr w:rsidR="00F44ECE" w:rsidRPr="00721FAA" w:rsidTr="00435E9B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26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Zeugnomyia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gracilis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 </w:t>
            </w: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Leicester 19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8-130112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76/ SIN126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Dairy Farm Road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.364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03.7733</w:t>
            </w:r>
          </w:p>
        </w:tc>
      </w:tr>
      <w:tr w:rsidR="00F44ECE" w:rsidRPr="00721FAA" w:rsidTr="00921ED5">
        <w:trPr>
          <w:trHeight w:val="345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127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721FAA" w:rsidRDefault="00F44ECE" w:rsidP="009F7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Ze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 xml:space="preserve">. </w:t>
            </w:r>
            <w:proofErr w:type="spellStart"/>
            <w:r w:rsidRPr="00721FAA">
              <w:rPr>
                <w:rFonts w:ascii="Times New Roman" w:eastAsia="Times New Roman" w:hAnsi="Times New Roman"/>
                <w:b/>
                <w:i/>
                <w:iCs/>
                <w:sz w:val="24"/>
                <w:lang w:eastAsia="en-GB"/>
              </w:rPr>
              <w:t>gracil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33-240412</w:t>
            </w:r>
          </w:p>
        </w:tc>
        <w:tc>
          <w:tcPr>
            <w:tcW w:w="1390" w:type="dxa"/>
          </w:tcPr>
          <w:p w:rsidR="00F44ECE" w:rsidRPr="00721FAA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KF564778/ SIN127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721FAA" w:rsidRDefault="00921ED5" w:rsidP="00921ED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eastAsia="en-GB"/>
              </w:rPr>
            </w:pPr>
            <w:proofErr w:type="spellStart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>MacRitchie</w:t>
            </w:r>
            <w:proofErr w:type="spellEnd"/>
            <w:r w:rsidRPr="00721FAA">
              <w:rPr>
                <w:rFonts w:ascii="Times New Roman" w:eastAsia="Times New Roman" w:hAnsi="Times New Roman"/>
                <w:b/>
                <w:sz w:val="24"/>
                <w:lang w:eastAsia="en-GB"/>
              </w:rPr>
              <w:t xml:space="preserve"> Reservoir</w:t>
            </w:r>
          </w:p>
        </w:tc>
        <w:tc>
          <w:tcPr>
            <w:tcW w:w="1536" w:type="dxa"/>
            <w:shd w:val="clear" w:color="auto" w:fill="auto"/>
            <w:noWrap/>
          </w:tcPr>
          <w:p w:rsidR="00F44ECE" w:rsidRPr="00721FAA" w:rsidRDefault="00921ED5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.3475</w:t>
            </w:r>
          </w:p>
        </w:tc>
        <w:tc>
          <w:tcPr>
            <w:tcW w:w="2016" w:type="dxa"/>
            <w:shd w:val="clear" w:color="auto" w:fill="auto"/>
            <w:noWrap/>
          </w:tcPr>
          <w:p w:rsidR="00F44ECE" w:rsidRPr="00721FAA" w:rsidRDefault="00921ED5" w:rsidP="00D42D2E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721FAA">
              <w:rPr>
                <w:rFonts w:ascii="Times New Roman" w:hAnsi="Times New Roman"/>
                <w:b/>
                <w:sz w:val="24"/>
              </w:rPr>
              <w:t>103.8137</w:t>
            </w:r>
          </w:p>
        </w:tc>
      </w:tr>
      <w:tr w:rsidR="00F44ECE" w:rsidRPr="00E1340C" w:rsidTr="00435E9B">
        <w:trPr>
          <w:trHeight w:val="420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2</w:t>
            </w:r>
            <w:r>
              <w:rPr>
                <w:rFonts w:ascii="Times New Roman" w:eastAsia="Times New Roman" w:hAnsi="Times New Roman"/>
                <w:sz w:val="24"/>
                <w:lang w:eastAsia="en-GB"/>
              </w:rPr>
              <w:t>8</w:t>
            </w:r>
          </w:p>
        </w:tc>
        <w:tc>
          <w:tcPr>
            <w:tcW w:w="4273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Toxorhynchite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(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Toxorhynchite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) </w:t>
            </w:r>
            <w:proofErr w:type="spellStart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>splendens</w:t>
            </w:r>
            <w:proofErr w:type="spellEnd"/>
            <w:r w:rsidRPr="0062382F">
              <w:rPr>
                <w:rFonts w:ascii="Times New Roman" w:eastAsia="Times New Roman" w:hAnsi="Times New Roman"/>
                <w:i/>
                <w:iCs/>
                <w:sz w:val="24"/>
                <w:lang w:eastAsia="en-GB"/>
              </w:rPr>
              <w:t xml:space="preserve"> </w:t>
            </w: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(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Wiedemann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1819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2-130112</w:t>
            </w:r>
          </w:p>
        </w:tc>
        <w:tc>
          <w:tcPr>
            <w:tcW w:w="1390" w:type="dxa"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hAnsi="Times New Roman"/>
                <w:sz w:val="24"/>
              </w:rPr>
              <w:t>KF564777/ SIN128-1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Telok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</w:t>
            </w:r>
            <w:proofErr w:type="spellStart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Blangah</w:t>
            </w:r>
            <w:proofErr w:type="spellEnd"/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 xml:space="preserve"> Gre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F44ECE" w:rsidRPr="0062382F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.2789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:rsidR="00F44ECE" w:rsidRPr="00E1340C" w:rsidRDefault="00F44ECE" w:rsidP="00D42D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62382F">
              <w:rPr>
                <w:rFonts w:ascii="Times New Roman" w:eastAsia="Times New Roman" w:hAnsi="Times New Roman"/>
                <w:sz w:val="24"/>
                <w:lang w:eastAsia="en-GB"/>
              </w:rPr>
              <w:t>103.8133</w:t>
            </w:r>
          </w:p>
        </w:tc>
      </w:tr>
    </w:tbl>
    <w:p w:rsidR="00160D3C" w:rsidRDefault="00160D3C" w:rsidP="00360B8F">
      <w:pPr>
        <w:spacing w:after="0" w:line="480" w:lineRule="auto"/>
        <w:ind w:left="720" w:hanging="720"/>
        <w:jc w:val="both"/>
        <w:rPr>
          <w:rFonts w:ascii="Times New Roman" w:eastAsia="Times New Roman" w:hAnsi="Times New Roman"/>
          <w:b/>
          <w:bCs/>
          <w:sz w:val="24"/>
          <w:vertAlign w:val="superscript"/>
          <w:lang w:eastAsia="en-GB"/>
        </w:rPr>
      </w:pPr>
    </w:p>
    <w:p w:rsidR="00360B8F" w:rsidRPr="00E071EC" w:rsidRDefault="00160D3C" w:rsidP="00721FAA">
      <w:pPr>
        <w:spacing w:after="0" w:line="480" w:lineRule="auto"/>
        <w:jc w:val="both"/>
        <w:rPr>
          <w:rFonts w:ascii="Times New Roman" w:eastAsia="Times New Roman" w:hAnsi="Times New Roman"/>
          <w:b/>
          <w:color w:val="auto"/>
          <w:sz w:val="24"/>
          <w:lang w:eastAsia="en-GB"/>
        </w:rPr>
      </w:pPr>
      <w:r w:rsidRPr="00D7426A">
        <w:rPr>
          <w:rFonts w:ascii="Times New Roman" w:eastAsia="Times New Roman" w:hAnsi="Times New Roman"/>
          <w:b/>
          <w:bCs/>
          <w:sz w:val="24"/>
          <w:vertAlign w:val="superscript"/>
          <w:lang w:eastAsia="en-GB"/>
        </w:rPr>
        <w:t>§</w:t>
      </w:r>
      <w:r w:rsidR="00721FAA" w:rsidRPr="00721FAA">
        <w:rPr>
          <w:rFonts w:ascii="Times New Roman" w:eastAsia="Times New Roman" w:hAnsi="Times New Roman"/>
          <w:bCs/>
          <w:i/>
          <w:sz w:val="24"/>
          <w:lang w:eastAsia="en-GB"/>
        </w:rPr>
        <w:t>COI</w:t>
      </w:r>
      <w:r w:rsidR="00721FAA" w:rsidRPr="00721FAA">
        <w:rPr>
          <w:rFonts w:ascii="Times New Roman" w:eastAsia="Times New Roman" w:hAnsi="Times New Roman"/>
          <w:bCs/>
          <w:sz w:val="24"/>
          <w:lang w:eastAsia="en-GB"/>
        </w:rPr>
        <w:t xml:space="preserve"> gene sequences of m</w:t>
      </w:r>
      <w:r w:rsidRPr="00721FAA">
        <w:rPr>
          <w:rFonts w:ascii="Times New Roman" w:hAnsi="Times New Roman"/>
          <w:sz w:val="24"/>
        </w:rPr>
        <w:t xml:space="preserve">osquito species </w:t>
      </w:r>
      <w:r w:rsidR="00721FAA" w:rsidRPr="00721FAA">
        <w:rPr>
          <w:rFonts w:ascii="Times New Roman" w:hAnsi="Times New Roman"/>
          <w:sz w:val="24"/>
        </w:rPr>
        <w:t>(n</w:t>
      </w:r>
      <w:r w:rsidR="00721FAA">
        <w:rPr>
          <w:rFonts w:ascii="Times New Roman" w:hAnsi="Times New Roman"/>
          <w:sz w:val="24"/>
        </w:rPr>
        <w:t xml:space="preserve">=16) </w:t>
      </w:r>
      <w:r w:rsidR="00103386">
        <w:rPr>
          <w:rFonts w:ascii="Times New Roman" w:hAnsi="Times New Roman"/>
          <w:sz w:val="24"/>
        </w:rPr>
        <w:t xml:space="preserve">reported for the first time in the present study </w:t>
      </w:r>
      <w:r w:rsidR="00721FAA">
        <w:rPr>
          <w:rFonts w:ascii="Times New Roman" w:hAnsi="Times New Roman"/>
          <w:sz w:val="24"/>
        </w:rPr>
        <w:t xml:space="preserve">are highlighted in bold letters. </w:t>
      </w:r>
      <w:r w:rsidR="00721FAA" w:rsidRPr="00721FAA">
        <w:rPr>
          <w:rFonts w:ascii="Times New Roman" w:hAnsi="Times New Roman"/>
          <w:i/>
          <w:sz w:val="24"/>
        </w:rPr>
        <w:t>C</w:t>
      </w:r>
      <w:r w:rsidRPr="00160D3C">
        <w:rPr>
          <w:rFonts w:ascii="Times New Roman" w:hAnsi="Times New Roman"/>
          <w:i/>
          <w:sz w:val="24"/>
        </w:rPr>
        <w:t>OI</w:t>
      </w:r>
      <w:r>
        <w:rPr>
          <w:rFonts w:ascii="Times New Roman" w:hAnsi="Times New Roman"/>
          <w:sz w:val="24"/>
        </w:rPr>
        <w:t xml:space="preserve"> gene sequences </w:t>
      </w:r>
      <w:r w:rsidR="00721FAA">
        <w:rPr>
          <w:rFonts w:ascii="Times New Roman" w:hAnsi="Times New Roman"/>
          <w:sz w:val="24"/>
        </w:rPr>
        <w:t xml:space="preserve">of those species were not </w:t>
      </w:r>
      <w:r w:rsidRPr="00E071EC">
        <w:rPr>
          <w:rFonts w:ascii="Times New Roman" w:hAnsi="Times New Roman"/>
          <w:sz w:val="24"/>
        </w:rPr>
        <w:t xml:space="preserve">available previously in </w:t>
      </w:r>
      <w:r w:rsidR="002C55FE">
        <w:rPr>
          <w:rFonts w:ascii="Times New Roman" w:hAnsi="Times New Roman"/>
          <w:sz w:val="24"/>
        </w:rPr>
        <w:t xml:space="preserve">public </w:t>
      </w:r>
      <w:bookmarkStart w:id="0" w:name="_GoBack"/>
      <w:bookmarkEnd w:id="0"/>
      <w:r>
        <w:rPr>
          <w:rFonts w:ascii="Times New Roman" w:hAnsi="Times New Roman"/>
          <w:sz w:val="24"/>
        </w:rPr>
        <w:t>sequence databases</w:t>
      </w:r>
      <w:r w:rsidR="00721FAA">
        <w:rPr>
          <w:rFonts w:ascii="Times New Roman" w:hAnsi="Times New Roman"/>
          <w:sz w:val="24"/>
        </w:rPr>
        <w:t>.</w:t>
      </w:r>
    </w:p>
    <w:p w:rsidR="00062586" w:rsidRDefault="00062586"/>
    <w:sectPr w:rsidR="00062586" w:rsidSect="00AC2E54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70E8" w:rsidRDefault="006670E8">
      <w:pPr>
        <w:spacing w:after="0" w:line="240" w:lineRule="auto"/>
      </w:pPr>
      <w:r>
        <w:separator/>
      </w:r>
    </w:p>
  </w:endnote>
  <w:endnote w:type="continuationSeparator" w:id="0">
    <w:p w:rsidR="006670E8" w:rsidRDefault="006670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1FAA" w:rsidRDefault="001E1A78">
    <w:pPr>
      <w:pStyle w:val="Footer1"/>
      <w:tabs>
        <w:tab w:val="clear" w:pos="9026"/>
        <w:tab w:val="right" w:pos="9000"/>
      </w:tabs>
      <w:jc w:val="center"/>
      <w:rPr>
        <w:rFonts w:ascii="Times New Roman" w:eastAsia="Times New Roman" w:hAnsi="Times New Roman"/>
        <w:color w:val="auto"/>
        <w:sz w:val="20"/>
      </w:rPr>
    </w:pPr>
    <w:r>
      <w:fldChar w:fldCharType="begin"/>
    </w:r>
    <w:r w:rsidR="00721FAA">
      <w:instrText xml:space="preserve"> PAGE </w:instrText>
    </w:r>
    <w:r>
      <w:fldChar w:fldCharType="separate"/>
    </w:r>
    <w:r w:rsidR="00721FAA">
      <w:rPr>
        <w:noProof/>
      </w:rPr>
      <w:t>28</w:t>
    </w:r>
    <w:r>
      <w:rPr>
        <w:noProof/>
      </w:rP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1FAA" w:rsidRDefault="001E1A78">
    <w:pPr>
      <w:pStyle w:val="Footer1"/>
      <w:tabs>
        <w:tab w:val="clear" w:pos="9026"/>
        <w:tab w:val="right" w:pos="9000"/>
      </w:tabs>
      <w:jc w:val="center"/>
      <w:rPr>
        <w:rFonts w:ascii="Times New Roman" w:eastAsia="Times New Roman" w:hAnsi="Times New Roman"/>
        <w:color w:val="auto"/>
        <w:sz w:val="20"/>
      </w:rPr>
    </w:pPr>
    <w:r>
      <w:fldChar w:fldCharType="begin"/>
    </w:r>
    <w:r w:rsidR="00721FAA">
      <w:instrText xml:space="preserve"> PAGE </w:instrText>
    </w:r>
    <w:r>
      <w:fldChar w:fldCharType="separate"/>
    </w:r>
    <w:r w:rsidR="00BB6D15">
      <w:rPr>
        <w:noProof/>
      </w:rPr>
      <w:t>9</w:t>
    </w:r>
    <w:r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70E8" w:rsidRDefault="006670E8">
      <w:pPr>
        <w:spacing w:after="0" w:line="240" w:lineRule="auto"/>
      </w:pPr>
      <w:r>
        <w:separator/>
      </w:r>
    </w:p>
  </w:footnote>
  <w:footnote w:type="continuationSeparator" w:id="0">
    <w:p w:rsidR="006670E8" w:rsidRDefault="006670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60B8F"/>
    <w:rsid w:val="0001667B"/>
    <w:rsid w:val="00034304"/>
    <w:rsid w:val="00062586"/>
    <w:rsid w:val="000C6114"/>
    <w:rsid w:val="000D1861"/>
    <w:rsid w:val="00103386"/>
    <w:rsid w:val="00143251"/>
    <w:rsid w:val="0015358D"/>
    <w:rsid w:val="00160D3C"/>
    <w:rsid w:val="0017165E"/>
    <w:rsid w:val="00193454"/>
    <w:rsid w:val="001C00A0"/>
    <w:rsid w:val="001C167D"/>
    <w:rsid w:val="001C5881"/>
    <w:rsid w:val="001E1A78"/>
    <w:rsid w:val="00203C31"/>
    <w:rsid w:val="00240EB5"/>
    <w:rsid w:val="00244989"/>
    <w:rsid w:val="00261424"/>
    <w:rsid w:val="002C55FE"/>
    <w:rsid w:val="002F6F75"/>
    <w:rsid w:val="003524D2"/>
    <w:rsid w:val="00360B8F"/>
    <w:rsid w:val="003B3DE9"/>
    <w:rsid w:val="003D2E66"/>
    <w:rsid w:val="003E72CF"/>
    <w:rsid w:val="003F142E"/>
    <w:rsid w:val="00405B0C"/>
    <w:rsid w:val="00435E9B"/>
    <w:rsid w:val="00450207"/>
    <w:rsid w:val="00490542"/>
    <w:rsid w:val="00521FA6"/>
    <w:rsid w:val="005316FE"/>
    <w:rsid w:val="00541664"/>
    <w:rsid w:val="00557EC9"/>
    <w:rsid w:val="005E7B8C"/>
    <w:rsid w:val="005F3289"/>
    <w:rsid w:val="00611877"/>
    <w:rsid w:val="0062382F"/>
    <w:rsid w:val="00655CE1"/>
    <w:rsid w:val="006670E8"/>
    <w:rsid w:val="00705BE5"/>
    <w:rsid w:val="00721FAA"/>
    <w:rsid w:val="00726FE5"/>
    <w:rsid w:val="007827E8"/>
    <w:rsid w:val="007A0E47"/>
    <w:rsid w:val="007C4194"/>
    <w:rsid w:val="007E0F6D"/>
    <w:rsid w:val="00827E2A"/>
    <w:rsid w:val="00833340"/>
    <w:rsid w:val="008C375B"/>
    <w:rsid w:val="008E20A8"/>
    <w:rsid w:val="00921ED5"/>
    <w:rsid w:val="00937216"/>
    <w:rsid w:val="00967060"/>
    <w:rsid w:val="009A1995"/>
    <w:rsid w:val="009F7EF8"/>
    <w:rsid w:val="00A3334C"/>
    <w:rsid w:val="00A4122A"/>
    <w:rsid w:val="00AC2E54"/>
    <w:rsid w:val="00AE2B5D"/>
    <w:rsid w:val="00B63391"/>
    <w:rsid w:val="00B84E98"/>
    <w:rsid w:val="00B95126"/>
    <w:rsid w:val="00BB318E"/>
    <w:rsid w:val="00BB6D15"/>
    <w:rsid w:val="00BF4B96"/>
    <w:rsid w:val="00C81469"/>
    <w:rsid w:val="00CA5CFF"/>
    <w:rsid w:val="00CC6E01"/>
    <w:rsid w:val="00CF182A"/>
    <w:rsid w:val="00D20316"/>
    <w:rsid w:val="00D37CF3"/>
    <w:rsid w:val="00D42D2E"/>
    <w:rsid w:val="00D73FB2"/>
    <w:rsid w:val="00D7426A"/>
    <w:rsid w:val="00DD0B84"/>
    <w:rsid w:val="00DD6D52"/>
    <w:rsid w:val="00E1340C"/>
    <w:rsid w:val="00E2266F"/>
    <w:rsid w:val="00E36D5D"/>
    <w:rsid w:val="00ED77E8"/>
    <w:rsid w:val="00F44ECE"/>
    <w:rsid w:val="00FA2A0B"/>
    <w:rsid w:val="00FB6272"/>
    <w:rsid w:val="00FD6B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B8F"/>
    <w:rPr>
      <w:rFonts w:ascii="Lucida Grande" w:eastAsia="ヒラギノ角ゴ Pro W3" w:hAnsi="Lucida Grande" w:cs="Times New Roman"/>
      <w:color w:val="00000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360B8F"/>
    <w:rPr>
      <w:rFonts w:ascii="Lucida Grande" w:eastAsia="ヒラギノ角ゴ Pro W3" w:hAnsi="Lucida Grande" w:cs="Times New Roman"/>
      <w:color w:val="000000"/>
      <w:szCs w:val="20"/>
      <w:lang w:val="en-GB" w:eastAsia="en-GB"/>
    </w:rPr>
  </w:style>
  <w:style w:type="paragraph" w:customStyle="1" w:styleId="Footer1">
    <w:name w:val="Footer1"/>
    <w:rsid w:val="00360B8F"/>
    <w:pPr>
      <w:tabs>
        <w:tab w:val="center" w:pos="4513"/>
        <w:tab w:val="right" w:pos="9026"/>
      </w:tabs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  <w:lang w:val="en-GB" w:eastAsia="en-GB"/>
    </w:rPr>
  </w:style>
  <w:style w:type="paragraph" w:customStyle="1" w:styleId="Heading41">
    <w:name w:val="Heading 41"/>
    <w:next w:val="Normal"/>
    <w:rsid w:val="00360B8F"/>
    <w:pPr>
      <w:keepNext/>
      <w:keepLines/>
      <w:spacing w:before="200" w:after="0"/>
      <w:outlineLvl w:val="3"/>
    </w:pPr>
    <w:rPr>
      <w:rFonts w:ascii="Lucida Grande" w:eastAsia="ヒラギノ角ゴ Pro W3" w:hAnsi="Lucida Grande" w:cs="Times New Roman"/>
      <w:b/>
      <w:color w:val="31559D"/>
      <w:szCs w:val="20"/>
      <w:lang w:val="en-GB" w:eastAsia="en-GB"/>
    </w:rPr>
  </w:style>
  <w:style w:type="paragraph" w:customStyle="1" w:styleId="Heading21">
    <w:name w:val="Heading 21"/>
    <w:next w:val="Normal"/>
    <w:rsid w:val="00360B8F"/>
    <w:pPr>
      <w:keepNext/>
      <w:spacing w:before="240" w:after="60"/>
      <w:outlineLvl w:val="1"/>
    </w:pPr>
    <w:rPr>
      <w:rFonts w:ascii="Lucida Grande" w:eastAsia="ヒラギノ角ゴ Pro W3" w:hAnsi="Lucida Grande" w:cs="Times New Roman"/>
      <w:b/>
      <w:color w:val="000000"/>
      <w:sz w:val="28"/>
      <w:szCs w:val="20"/>
      <w:lang w:val="en-GB" w:eastAsia="en-GB"/>
    </w:rPr>
  </w:style>
  <w:style w:type="paragraph" w:styleId="BalloonText">
    <w:name w:val="Balloon Text"/>
    <w:basedOn w:val="Normal"/>
    <w:link w:val="BalloonTextChar"/>
    <w:rsid w:val="00360B8F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60B8F"/>
    <w:rPr>
      <w:rFonts w:ascii="Tahoma" w:eastAsia="ヒラギノ角ゴ Pro W3" w:hAnsi="Tahoma" w:cs="Times New Roman"/>
      <w:color w:val="000000"/>
      <w:sz w:val="16"/>
      <w:szCs w:val="16"/>
      <w:lang w:val="en-GB"/>
    </w:rPr>
  </w:style>
  <w:style w:type="character" w:styleId="CommentReference">
    <w:name w:val="annotation reference"/>
    <w:rsid w:val="00360B8F"/>
    <w:rPr>
      <w:sz w:val="16"/>
      <w:szCs w:val="16"/>
    </w:rPr>
  </w:style>
  <w:style w:type="paragraph" w:styleId="CommentText">
    <w:name w:val="annotation text"/>
    <w:basedOn w:val="Normal"/>
    <w:link w:val="CommentTextChar"/>
    <w:rsid w:val="00360B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60B8F"/>
    <w:rPr>
      <w:rFonts w:ascii="Lucida Grande" w:eastAsia="ヒラギノ角ゴ Pro W3" w:hAnsi="Lucida Grande" w:cs="Times New Roman"/>
      <w:color w:val="00000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360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60B8F"/>
    <w:rPr>
      <w:rFonts w:ascii="Lucida Grande" w:eastAsia="ヒラギノ角ゴ Pro W3" w:hAnsi="Lucida Grande" w:cs="Times New Roman"/>
      <w:b/>
      <w:bCs/>
      <w:color w:val="000000"/>
      <w:sz w:val="20"/>
      <w:szCs w:val="20"/>
      <w:lang w:val="en-GB"/>
    </w:rPr>
  </w:style>
  <w:style w:type="character" w:styleId="Hyperlink">
    <w:name w:val="Hyperlink"/>
    <w:basedOn w:val="DefaultParagraphFont"/>
    <w:rsid w:val="00360B8F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360B8F"/>
    <w:pPr>
      <w:spacing w:after="0" w:line="240" w:lineRule="auto"/>
    </w:pPr>
    <w:rPr>
      <w:rFonts w:ascii="Consolas" w:eastAsiaTheme="minorHAnsi" w:hAnsi="Consolas" w:cstheme="minorBidi"/>
      <w:color w:val="auto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60B8F"/>
    <w:rPr>
      <w:rFonts w:ascii="Consolas" w:hAnsi="Consolas"/>
      <w:sz w:val="21"/>
      <w:szCs w:val="21"/>
      <w:lang w:val="en-GB"/>
    </w:rPr>
  </w:style>
  <w:style w:type="paragraph" w:styleId="Header">
    <w:name w:val="header"/>
    <w:basedOn w:val="Normal"/>
    <w:link w:val="HeaderChar"/>
    <w:rsid w:val="00360B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60B8F"/>
    <w:rPr>
      <w:rFonts w:ascii="Lucida Grande" w:eastAsia="ヒラギノ角ゴ Pro W3" w:hAnsi="Lucida Grande" w:cs="Times New Roman"/>
      <w:color w:val="000000"/>
      <w:szCs w:val="24"/>
      <w:lang w:val="en-GB"/>
    </w:rPr>
  </w:style>
  <w:style w:type="paragraph" w:styleId="Revision">
    <w:name w:val="Revision"/>
    <w:hidden/>
    <w:uiPriority w:val="99"/>
    <w:semiHidden/>
    <w:rsid w:val="00360B8F"/>
    <w:pPr>
      <w:spacing w:after="0" w:line="240" w:lineRule="auto"/>
    </w:pPr>
    <w:rPr>
      <w:rFonts w:ascii="Lucida Grande" w:eastAsia="ヒラギノ角ゴ Pro W3" w:hAnsi="Lucida Grande" w:cs="Times New Roman"/>
      <w:color w:val="000000"/>
      <w:szCs w:val="24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9F7E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F7EF8"/>
    <w:rPr>
      <w:rFonts w:ascii="Lucida Grande" w:eastAsia="ヒラギノ角ゴ Pro W3" w:hAnsi="Lucida Grande" w:cs="Times New Roman"/>
      <w:color w:val="000000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1902</Words>
  <Characters>1084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apore Government</Company>
  <LinksUpToDate>false</LinksUpToDate>
  <CharactersWithSpaces>12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itha HAPUARACHCHI (NEA)</dc:creator>
  <cp:lastModifiedBy>NEAEHI</cp:lastModifiedBy>
  <cp:revision>6</cp:revision>
  <dcterms:created xsi:type="dcterms:W3CDTF">2014-11-04T02:23:00Z</dcterms:created>
  <dcterms:modified xsi:type="dcterms:W3CDTF">2014-11-06T08:02:00Z</dcterms:modified>
</cp:coreProperties>
</file>